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60F7F8" w14:textId="16947B10" w:rsidR="00C732CF" w:rsidRDefault="00925FDC" w:rsidP="00756615">
      <w:pPr>
        <w:pStyle w:val="berschrift1"/>
        <w:rPr>
          <w:rFonts w:ascii="Cambria" w:hAnsi="Cambria"/>
        </w:rPr>
      </w:pPr>
      <w:r w:rsidRPr="00925FDC">
        <w:rPr>
          <w:rFonts w:ascii="Cambria" w:hAnsi="Cambria"/>
        </w:rPr>
        <w:t>Supplementary Information (SI)</w:t>
      </w:r>
    </w:p>
    <w:tbl>
      <w:tblPr>
        <w:tblW w:w="6663" w:type="dxa"/>
        <w:jc w:val="center"/>
        <w:tblLook w:val="04A0" w:firstRow="1" w:lastRow="0" w:firstColumn="1" w:lastColumn="0" w:noHBand="0" w:noVBand="1"/>
      </w:tblPr>
      <w:tblGrid>
        <w:gridCol w:w="5812"/>
        <w:gridCol w:w="425"/>
        <w:gridCol w:w="515"/>
      </w:tblGrid>
      <w:tr w:rsidR="00173BC6" w:rsidRPr="00EF4120" w14:paraId="042996DE" w14:textId="77777777" w:rsidTr="00EF4120">
        <w:trPr>
          <w:trHeight w:val="855"/>
          <w:jc w:val="center"/>
        </w:trPr>
        <w:tc>
          <w:tcPr>
            <w:tcW w:w="66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99A83" w14:textId="04896661" w:rsidR="00173BC6" w:rsidRPr="00EF4120" w:rsidRDefault="00173BC6" w:rsidP="00722389">
            <w:pPr>
              <w:spacing w:after="0" w:line="240" w:lineRule="auto"/>
              <w:jc w:val="both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b/>
                <w:bCs/>
                <w:sz w:val="16"/>
                <w:szCs w:val="20"/>
                <w:lang w:eastAsia="en-GB"/>
              </w:rPr>
              <w:t>Table A1</w:t>
            </w: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 xml:space="preserve">. Experience of </w:t>
            </w:r>
            <w:r w:rsidR="004D7C68"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physician</w:t>
            </w: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 xml:space="preserve">s with patients and relatives with and without migration background. Reported are the relative and absolute </w:t>
            </w:r>
            <w:r w:rsidR="00722389"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numbers</w:t>
            </w: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 xml:space="preserve"> of the </w:t>
            </w:r>
            <w:r w:rsidR="00722389"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 xml:space="preserve">physicians of </w:t>
            </w: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 xml:space="preserve">the </w:t>
            </w:r>
            <w:r w:rsidR="005745D8"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total study sample, answering "y</w:t>
            </w: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es" to the specific question. (</w:t>
            </w:r>
            <w:r w:rsidRPr="00EF4120">
              <w:rPr>
                <w:rFonts w:ascii="Cambria" w:eastAsia="Times New Roman" w:hAnsi="Cambria" w:cs="Arial"/>
                <w:i/>
                <w:iCs/>
                <w:sz w:val="16"/>
                <w:szCs w:val="20"/>
                <w:lang w:eastAsia="en-GB"/>
              </w:rPr>
              <w:t>N</w:t>
            </w: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 xml:space="preserve"> = 55)</w:t>
            </w:r>
          </w:p>
        </w:tc>
      </w:tr>
      <w:tr w:rsidR="00173BC6" w:rsidRPr="00EF4120" w14:paraId="375F228F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D7F1E" w14:textId="77777777" w:rsidR="00173BC6" w:rsidRPr="00EF4120" w:rsidRDefault="00173BC6" w:rsidP="009971CB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Variabl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26BC7" w14:textId="77777777" w:rsidR="00173BC6" w:rsidRPr="00EF4120" w:rsidRDefault="00173BC6" w:rsidP="009971CB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i/>
                <w:iCs/>
                <w:sz w:val="16"/>
                <w:szCs w:val="20"/>
                <w:lang w:eastAsia="en-GB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D8EE1" w14:textId="77777777" w:rsidR="00173BC6" w:rsidRPr="00EF4120" w:rsidRDefault="00173BC6" w:rsidP="009971CB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%</w:t>
            </w:r>
          </w:p>
        </w:tc>
      </w:tr>
      <w:tr w:rsidR="00173BC6" w:rsidRPr="00EF4120" w14:paraId="7E57CCCD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D931A" w14:textId="77777777" w:rsidR="00173BC6" w:rsidRPr="00EF4120" w:rsidRDefault="00173BC6" w:rsidP="009971CB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I treat people fro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2D68" w14:textId="77777777" w:rsidR="00173BC6" w:rsidRPr="00EF4120" w:rsidRDefault="00173BC6" w:rsidP="009971CB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A3E7" w14:textId="77777777" w:rsidR="00173BC6" w:rsidRPr="00EF4120" w:rsidRDefault="00173BC6" w:rsidP="009971CB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5.5</w:t>
            </w:r>
          </w:p>
        </w:tc>
      </w:tr>
      <w:tr w:rsidR="00173BC6" w:rsidRPr="00EF4120" w14:paraId="46B1CDF0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8C64B" w14:textId="77777777" w:rsidR="00173BC6" w:rsidRPr="00EF4120" w:rsidRDefault="00173BC6" w:rsidP="009971CB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German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DB6D" w14:textId="77777777" w:rsidR="00173BC6" w:rsidRPr="00EF4120" w:rsidRDefault="00173BC6" w:rsidP="009971CB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5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B692" w14:textId="77777777" w:rsidR="00173BC6" w:rsidRPr="00EF4120" w:rsidRDefault="00173BC6" w:rsidP="009971CB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94.5</w:t>
            </w:r>
          </w:p>
        </w:tc>
      </w:tr>
      <w:tr w:rsidR="00173BC6" w:rsidRPr="00EF4120" w14:paraId="42AE11AA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6544B" w14:textId="77777777" w:rsidR="00173BC6" w:rsidRPr="00EF4120" w:rsidRDefault="00173BC6" w:rsidP="009971CB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Former-Soviet Union or former-Yugoslavi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8E7F" w14:textId="77777777" w:rsidR="00173BC6" w:rsidRPr="00EF4120" w:rsidRDefault="00173BC6" w:rsidP="009971CB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5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8265" w14:textId="77777777" w:rsidR="00173BC6" w:rsidRPr="00EF4120" w:rsidRDefault="00173BC6" w:rsidP="009971CB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96.4</w:t>
            </w:r>
          </w:p>
        </w:tc>
      </w:tr>
      <w:tr w:rsidR="00173BC6" w:rsidRPr="00EF4120" w14:paraId="4061A22F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890B5" w14:textId="77777777" w:rsidR="00173BC6" w:rsidRPr="00EF4120" w:rsidRDefault="00173BC6" w:rsidP="009971CB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Europe or North Americ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4373" w14:textId="77777777" w:rsidR="00173BC6" w:rsidRPr="00EF4120" w:rsidRDefault="00173BC6" w:rsidP="009971CB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4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687F" w14:textId="77777777" w:rsidR="00173BC6" w:rsidRPr="00EF4120" w:rsidRDefault="00173BC6" w:rsidP="009971CB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81.8</w:t>
            </w:r>
          </w:p>
        </w:tc>
      </w:tr>
      <w:tr w:rsidR="00173BC6" w:rsidRPr="00EF4120" w14:paraId="765F0B4B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7BAF0" w14:textId="3A80F532" w:rsidR="00173BC6" w:rsidRPr="00EF4120" w:rsidRDefault="00173BC6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Near and Middle East</w:t>
            </w:r>
            <w:r w:rsidR="003F766A"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 xml:space="preserve"> (</w:t>
            </w: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incl. Turkey and North</w:t>
            </w:r>
            <w:r w:rsidR="003F766A"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 xml:space="preserve"> A</w:t>
            </w: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frica</w:t>
            </w:r>
            <w:r w:rsidR="003F766A"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8F88" w14:textId="77777777" w:rsidR="00173BC6" w:rsidRPr="00EF4120" w:rsidRDefault="00173BC6" w:rsidP="009971CB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5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4878" w14:textId="77777777" w:rsidR="00173BC6" w:rsidRPr="00EF4120" w:rsidRDefault="00173BC6" w:rsidP="009971CB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98.2</w:t>
            </w:r>
          </w:p>
        </w:tc>
      </w:tr>
      <w:tr w:rsidR="00173BC6" w:rsidRPr="00EF4120" w14:paraId="01BAEC7A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12512" w14:textId="77777777" w:rsidR="00173BC6" w:rsidRPr="00EF4120" w:rsidRDefault="00173BC6" w:rsidP="009971CB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Sub-Saharan Afric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01DF" w14:textId="77777777" w:rsidR="00173BC6" w:rsidRPr="00EF4120" w:rsidRDefault="00173BC6" w:rsidP="009971CB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3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BC26" w14:textId="77777777" w:rsidR="00173BC6" w:rsidRPr="00EF4120" w:rsidRDefault="00173BC6" w:rsidP="009971CB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65.5</w:t>
            </w:r>
          </w:p>
        </w:tc>
      </w:tr>
      <w:tr w:rsidR="00173BC6" w:rsidRPr="00EF4120" w14:paraId="2BDE1849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EC2A8" w14:textId="77777777" w:rsidR="00173BC6" w:rsidRPr="00EF4120" w:rsidRDefault="00173BC6" w:rsidP="009971CB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South-east Asi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AC09" w14:textId="77777777" w:rsidR="00173BC6" w:rsidRPr="00EF4120" w:rsidRDefault="00173BC6" w:rsidP="009971CB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3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8931" w14:textId="77777777" w:rsidR="00173BC6" w:rsidRPr="00EF4120" w:rsidRDefault="00173BC6" w:rsidP="009971CB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67.3</w:t>
            </w:r>
          </w:p>
        </w:tc>
      </w:tr>
      <w:tr w:rsidR="00173BC6" w:rsidRPr="00EF4120" w14:paraId="5E9CA133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67793" w14:textId="77777777" w:rsidR="00173BC6" w:rsidRPr="00EF4120" w:rsidRDefault="00173BC6" w:rsidP="009971CB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Other countri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E7B7" w14:textId="77777777" w:rsidR="00173BC6" w:rsidRPr="00EF4120" w:rsidRDefault="00173BC6" w:rsidP="009971CB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42DC" w14:textId="77777777" w:rsidR="00173BC6" w:rsidRPr="00EF4120" w:rsidRDefault="00173BC6" w:rsidP="009971CB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7.3</w:t>
            </w:r>
          </w:p>
        </w:tc>
      </w:tr>
      <w:tr w:rsidR="00173BC6" w:rsidRPr="00EF4120" w14:paraId="6154444E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112F8" w14:textId="068D14F5" w:rsidR="00173BC6" w:rsidRPr="00EF4120" w:rsidRDefault="00173BC6" w:rsidP="009971CB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 xml:space="preserve">General problems in the </w:t>
            </w:r>
            <w:r w:rsidR="004D7C68"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physician</w:t>
            </w: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-patient relationship are more likely to occur with people fro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8E16" w14:textId="77777777" w:rsidR="00173BC6" w:rsidRPr="00EF4120" w:rsidRDefault="00173BC6" w:rsidP="009971CB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4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9B3C" w14:textId="77777777" w:rsidR="00173BC6" w:rsidRPr="00EF4120" w:rsidRDefault="00173BC6" w:rsidP="009971CB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85.5</w:t>
            </w:r>
          </w:p>
        </w:tc>
      </w:tr>
      <w:tr w:rsidR="00173BC6" w:rsidRPr="00EF4120" w14:paraId="2392A4EA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D59BF" w14:textId="77777777" w:rsidR="00173BC6" w:rsidRPr="00EF4120" w:rsidRDefault="00173BC6" w:rsidP="009971CB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German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E66D" w14:textId="77777777" w:rsidR="00173BC6" w:rsidRPr="00EF4120" w:rsidRDefault="00173BC6" w:rsidP="009971CB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CF1E" w14:textId="77777777" w:rsidR="00173BC6" w:rsidRPr="00EF4120" w:rsidRDefault="00173BC6" w:rsidP="009971CB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14.5</w:t>
            </w:r>
          </w:p>
        </w:tc>
      </w:tr>
      <w:tr w:rsidR="00173BC6" w:rsidRPr="00EF4120" w14:paraId="65B86B2F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D77F4" w14:textId="77777777" w:rsidR="00173BC6" w:rsidRPr="00EF4120" w:rsidRDefault="00173BC6" w:rsidP="009971CB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Former-Soviet Union or former-Yugoslavi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A867" w14:textId="77777777" w:rsidR="00173BC6" w:rsidRPr="00EF4120" w:rsidRDefault="00173BC6" w:rsidP="009971CB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4C50" w14:textId="77777777" w:rsidR="00173BC6" w:rsidRPr="00EF4120" w:rsidRDefault="00173BC6" w:rsidP="009971CB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23.6</w:t>
            </w:r>
          </w:p>
        </w:tc>
      </w:tr>
      <w:tr w:rsidR="00173BC6" w:rsidRPr="00EF4120" w14:paraId="2FD42706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4C6E8" w14:textId="77777777" w:rsidR="00173BC6" w:rsidRPr="00EF4120" w:rsidRDefault="00173BC6" w:rsidP="009971CB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Europe or North Americ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B482" w14:textId="77777777" w:rsidR="00173BC6" w:rsidRPr="00EF4120" w:rsidRDefault="00173BC6" w:rsidP="009971CB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AD61" w14:textId="77777777" w:rsidR="00173BC6" w:rsidRPr="00EF4120" w:rsidRDefault="00173BC6" w:rsidP="009971CB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5.5</w:t>
            </w:r>
          </w:p>
        </w:tc>
      </w:tr>
      <w:tr w:rsidR="003F766A" w:rsidRPr="00EF4120" w14:paraId="36B90057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9E146" w14:textId="012088EC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Near and Middle East (incl. Turkey and North Africa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414D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4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FF03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78.2</w:t>
            </w:r>
          </w:p>
        </w:tc>
      </w:tr>
      <w:tr w:rsidR="003F766A" w:rsidRPr="00EF4120" w14:paraId="26312FD1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ED2CF" w14:textId="77777777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Sub-Saharan Afric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3ACC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1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77A8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32.7</w:t>
            </w:r>
          </w:p>
        </w:tc>
      </w:tr>
      <w:tr w:rsidR="003F766A" w:rsidRPr="00EF4120" w14:paraId="76010ED3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418DA" w14:textId="77777777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South-east Asi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3850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3C17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10.9</w:t>
            </w:r>
          </w:p>
        </w:tc>
      </w:tr>
      <w:tr w:rsidR="003F766A" w:rsidRPr="00EF4120" w14:paraId="68F26E48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2B801" w14:textId="77777777" w:rsidR="003F766A" w:rsidRPr="00EF4120" w:rsidRDefault="003F766A" w:rsidP="003F766A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Misunderstandings are more likely to occur with people fro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C1DF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5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7B1A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94.5</w:t>
            </w:r>
          </w:p>
        </w:tc>
      </w:tr>
      <w:tr w:rsidR="003F766A" w:rsidRPr="00EF4120" w14:paraId="1E3FB74C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DB831" w14:textId="77777777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German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0930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6B07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5.5</w:t>
            </w:r>
          </w:p>
        </w:tc>
      </w:tr>
      <w:tr w:rsidR="003F766A" w:rsidRPr="00EF4120" w14:paraId="29F0B856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7AA97" w14:textId="77777777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Former-Soviet Union or former-Yugoslavi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1D5F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1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C066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30.9</w:t>
            </w:r>
          </w:p>
        </w:tc>
      </w:tr>
      <w:tr w:rsidR="003F766A" w:rsidRPr="00EF4120" w14:paraId="5B89D510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C8653" w14:textId="77777777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Europe or North Americ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D1C7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9EE7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9.1</w:t>
            </w:r>
          </w:p>
        </w:tc>
      </w:tr>
      <w:tr w:rsidR="003F766A" w:rsidRPr="00EF4120" w14:paraId="1C79D148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FBC26" w14:textId="45A6CF5A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Near and Middle East (incl. Turkey and North Africa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E8E1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4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C8DF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87.3</w:t>
            </w:r>
          </w:p>
        </w:tc>
      </w:tr>
      <w:tr w:rsidR="003F766A" w:rsidRPr="00EF4120" w14:paraId="5F34CAE2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E6876" w14:textId="77777777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Sub-Saharan Afric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3E47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2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E13D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49.1</w:t>
            </w:r>
          </w:p>
        </w:tc>
      </w:tr>
      <w:tr w:rsidR="003F766A" w:rsidRPr="00EF4120" w14:paraId="6ED053EC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82542" w14:textId="77777777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South-east Asi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10B1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4D96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23.6</w:t>
            </w:r>
          </w:p>
        </w:tc>
      </w:tr>
      <w:tr w:rsidR="003F766A" w:rsidRPr="00EF4120" w14:paraId="58778058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07C2B" w14:textId="0DD767EB" w:rsidR="003F766A" w:rsidRPr="00EF4120" w:rsidRDefault="003F766A" w:rsidP="003F766A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 xml:space="preserve">Openness towards German culture I see more often in people from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6C23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1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77D9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29.1</w:t>
            </w:r>
          </w:p>
        </w:tc>
      </w:tr>
      <w:tr w:rsidR="003F766A" w:rsidRPr="00EF4120" w14:paraId="63F37D45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398DD" w14:textId="77777777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German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61E1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3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B77F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70.9</w:t>
            </w:r>
          </w:p>
        </w:tc>
      </w:tr>
      <w:tr w:rsidR="003F766A" w:rsidRPr="00EF4120" w14:paraId="4DFA9316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9B3C2" w14:textId="77777777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Former-Soviet Union or former-Yugoslavi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DE55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3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6050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65.5</w:t>
            </w:r>
          </w:p>
        </w:tc>
      </w:tr>
      <w:tr w:rsidR="003F766A" w:rsidRPr="00EF4120" w14:paraId="41A86FE8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98B69" w14:textId="77777777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Europe or North Americ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FB82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4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8531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85.5</w:t>
            </w:r>
          </w:p>
        </w:tc>
      </w:tr>
      <w:tr w:rsidR="003F766A" w:rsidRPr="00EF4120" w14:paraId="14E78037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9FF94" w14:textId="6C97BF8E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Near and Middle East (incl. Turkey and North Africa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CAF9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962F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18.2</w:t>
            </w:r>
          </w:p>
        </w:tc>
      </w:tr>
      <w:tr w:rsidR="003F766A" w:rsidRPr="00EF4120" w14:paraId="2BF12704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E6A1E" w14:textId="77777777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Sub-Saharan Afric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B3D9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7975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18.2</w:t>
            </w:r>
          </w:p>
        </w:tc>
      </w:tr>
      <w:tr w:rsidR="003F766A" w:rsidRPr="00EF4120" w14:paraId="3E42648A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2900E" w14:textId="77777777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South-east Asi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4D7E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2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9D8A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43.6</w:t>
            </w:r>
          </w:p>
        </w:tc>
      </w:tr>
      <w:tr w:rsidR="003F766A" w:rsidRPr="00EF4120" w14:paraId="560DF73E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7DED2" w14:textId="77777777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Other countri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EC36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D03A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1.8</w:t>
            </w:r>
          </w:p>
        </w:tc>
      </w:tr>
      <w:tr w:rsidR="003F766A" w:rsidRPr="00EF4120" w14:paraId="653E7226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2EBDF" w14:textId="655CEA35" w:rsidR="003F766A" w:rsidRPr="00EF4120" w:rsidRDefault="003F766A" w:rsidP="003F766A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 xml:space="preserve">Fearful appearance towards me as </w:t>
            </w:r>
            <w:r w:rsidR="004D7C68"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physician</w:t>
            </w: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 xml:space="preserve"> more often in people fro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CEDC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4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A9B7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85.5</w:t>
            </w:r>
          </w:p>
        </w:tc>
      </w:tr>
      <w:tr w:rsidR="003F766A" w:rsidRPr="00EF4120" w14:paraId="695F8D5E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DFD24" w14:textId="77777777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German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0B25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65B5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14.5</w:t>
            </w:r>
          </w:p>
        </w:tc>
      </w:tr>
      <w:tr w:rsidR="003F766A" w:rsidRPr="00EF4120" w14:paraId="5118EAFC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F4D55" w14:textId="77777777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Former-Soviet Union or former-Yugoslavi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727E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2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49F4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45.5</w:t>
            </w:r>
          </w:p>
        </w:tc>
      </w:tr>
      <w:tr w:rsidR="003F766A" w:rsidRPr="00EF4120" w14:paraId="0537D4FB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B9B1D" w14:textId="77777777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Europe or North Americ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9203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34D6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12.7</w:t>
            </w:r>
          </w:p>
        </w:tc>
      </w:tr>
      <w:tr w:rsidR="003F766A" w:rsidRPr="00EF4120" w14:paraId="69C64CE8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24F7D" w14:textId="0E041517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Near and Middle East (incl. Turkey and North Africa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51FD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2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401D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50.9</w:t>
            </w:r>
          </w:p>
        </w:tc>
      </w:tr>
      <w:tr w:rsidR="003F766A" w:rsidRPr="00EF4120" w14:paraId="5D3A8A72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15F35" w14:textId="77777777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Sub-Saharan Afric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68EB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1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D22B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34.5</w:t>
            </w:r>
          </w:p>
        </w:tc>
      </w:tr>
      <w:tr w:rsidR="003F766A" w:rsidRPr="00EF4120" w14:paraId="7AAF22CA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E148D" w14:textId="77777777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South-east Asi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3698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2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4919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38.2</w:t>
            </w:r>
          </w:p>
        </w:tc>
      </w:tr>
      <w:tr w:rsidR="003F766A" w:rsidRPr="00EF4120" w14:paraId="2EF2C93F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69000" w14:textId="77777777" w:rsidR="003F766A" w:rsidRPr="00EF4120" w:rsidRDefault="003F766A" w:rsidP="003F766A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Members of the family being more assertive more often in people fro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2A23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3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6E43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56.4</w:t>
            </w:r>
          </w:p>
        </w:tc>
      </w:tr>
      <w:tr w:rsidR="003F766A" w:rsidRPr="00EF4120" w14:paraId="7D22CEDB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F459D" w14:textId="77777777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German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55B3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2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A0AD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43.6</w:t>
            </w:r>
          </w:p>
        </w:tc>
      </w:tr>
      <w:tr w:rsidR="003F766A" w:rsidRPr="00EF4120" w14:paraId="46D7ED32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6A8BC" w14:textId="77777777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Former-Soviet Union or former-Yugoslavi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13D4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1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9C8F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27.3</w:t>
            </w:r>
          </w:p>
        </w:tc>
      </w:tr>
      <w:tr w:rsidR="003F766A" w:rsidRPr="00EF4120" w14:paraId="60AE9423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3696F" w14:textId="77777777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Europe or North Americ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B219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3CB4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16.4</w:t>
            </w:r>
          </w:p>
        </w:tc>
      </w:tr>
      <w:tr w:rsidR="003F766A" w:rsidRPr="00EF4120" w14:paraId="08D88842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5FF3F" w14:textId="5804093F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Near and Middle East (incl. Turkey and North Africa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E961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3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11BE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58.2</w:t>
            </w:r>
          </w:p>
        </w:tc>
      </w:tr>
      <w:tr w:rsidR="003F766A" w:rsidRPr="00EF4120" w14:paraId="7D07B652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00478" w14:textId="77777777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Sub-Saharan Afric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6E27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79B3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7.3</w:t>
            </w:r>
          </w:p>
        </w:tc>
      </w:tr>
      <w:tr w:rsidR="003F766A" w:rsidRPr="00EF4120" w14:paraId="403BDC91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A5004" w14:textId="77777777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lastRenderedPageBreak/>
              <w:t>South-east Asi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7667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3C2A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5.5</w:t>
            </w:r>
          </w:p>
        </w:tc>
      </w:tr>
      <w:tr w:rsidR="003F766A" w:rsidRPr="00EF4120" w14:paraId="1EBEB001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98130" w14:textId="77777777" w:rsidR="003F766A" w:rsidRPr="00EF4120" w:rsidRDefault="003F766A" w:rsidP="003F766A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More than two people in colloquium more often in people fro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F876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5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A188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90.9</w:t>
            </w:r>
          </w:p>
        </w:tc>
      </w:tr>
      <w:tr w:rsidR="003F766A" w:rsidRPr="00EF4120" w14:paraId="2C6D888B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2E8CA" w14:textId="77777777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German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395E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9686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9.1</w:t>
            </w:r>
          </w:p>
        </w:tc>
      </w:tr>
      <w:tr w:rsidR="003F766A" w:rsidRPr="00EF4120" w14:paraId="666E19C9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C0BA0" w14:textId="77777777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Former-Soviet Union or former-Yugoslavi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A569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6E09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12.7</w:t>
            </w:r>
          </w:p>
        </w:tc>
      </w:tr>
      <w:tr w:rsidR="003F766A" w:rsidRPr="00EF4120" w14:paraId="61AEE2A7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0134B" w14:textId="77777777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Europe or North Americ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E92E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67BF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3.6</w:t>
            </w:r>
          </w:p>
        </w:tc>
      </w:tr>
      <w:tr w:rsidR="003F766A" w:rsidRPr="00EF4120" w14:paraId="46FE4D4D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9F976" w14:textId="07C427B6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Near and Middle East (incl. Turkey and North Africa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E0B7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4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6C79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80.0</w:t>
            </w:r>
          </w:p>
        </w:tc>
      </w:tr>
      <w:tr w:rsidR="003F766A" w:rsidRPr="00EF4120" w14:paraId="52BD038D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859D1" w14:textId="77777777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Sub-Saharan Afric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6E69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708F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5.5</w:t>
            </w:r>
          </w:p>
        </w:tc>
      </w:tr>
      <w:tr w:rsidR="003F766A" w:rsidRPr="003F766A" w14:paraId="0F1934C6" w14:textId="77777777" w:rsidTr="00EF4120">
        <w:trPr>
          <w:trHeight w:val="282"/>
          <w:jc w:val="center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3E294A" w14:textId="77777777" w:rsidR="003F766A" w:rsidRPr="00EF4120" w:rsidRDefault="003F766A" w:rsidP="003F766A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South-east Asi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2D965" w14:textId="77777777" w:rsidR="003F766A" w:rsidRPr="00EF4120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AC58B" w14:textId="77777777" w:rsidR="003F766A" w:rsidRPr="003F766A" w:rsidRDefault="003F766A" w:rsidP="003F766A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20"/>
                <w:lang w:eastAsia="en-GB"/>
              </w:rPr>
              <w:t>1.8</w:t>
            </w:r>
          </w:p>
        </w:tc>
      </w:tr>
    </w:tbl>
    <w:p w14:paraId="42555FE2" w14:textId="77777777" w:rsidR="00173BC6" w:rsidRDefault="00173BC6" w:rsidP="00173BC6">
      <w:pPr>
        <w:sectPr w:rsidR="00173BC6" w:rsidSect="00173BC6">
          <w:footerReference w:type="default" r:id="rId8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W w:w="13764" w:type="dxa"/>
        <w:jc w:val="center"/>
        <w:tblLook w:val="04A0" w:firstRow="1" w:lastRow="0" w:firstColumn="1" w:lastColumn="0" w:noHBand="0" w:noVBand="1"/>
      </w:tblPr>
      <w:tblGrid>
        <w:gridCol w:w="1553"/>
        <w:gridCol w:w="480"/>
        <w:gridCol w:w="898"/>
        <w:gridCol w:w="5690"/>
        <w:gridCol w:w="372"/>
        <w:gridCol w:w="614"/>
        <w:gridCol w:w="478"/>
        <w:gridCol w:w="993"/>
        <w:gridCol w:w="546"/>
        <w:gridCol w:w="1594"/>
        <w:gridCol w:w="390"/>
        <w:gridCol w:w="156"/>
      </w:tblGrid>
      <w:tr w:rsidR="005B1EC8" w:rsidRPr="005B1EC8" w14:paraId="404BDDF8" w14:textId="77777777" w:rsidTr="005B1EC8">
        <w:trPr>
          <w:gridAfter w:val="1"/>
          <w:wAfter w:w="156" w:type="dxa"/>
          <w:trHeight w:val="388"/>
          <w:jc w:val="center"/>
        </w:trPr>
        <w:tc>
          <w:tcPr>
            <w:tcW w:w="1360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48149F" w14:textId="7B8B2441" w:rsidR="005B1EC8" w:rsidRPr="005B1EC8" w:rsidRDefault="005B1EC8" w:rsidP="0082423E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6"/>
                <w:lang w:eastAsia="en-GB"/>
              </w:rPr>
              <w:lastRenderedPageBreak/>
              <w:t>Table A2.</w:t>
            </w:r>
            <w:r w:rsidR="0082423E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 xml:space="preserve"> Psychometric characteristics (number or records [N], mean value and s</w:t>
            </w: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tandard deviation [SD]) of the items included in each scale</w:t>
            </w:r>
            <w:r w:rsidR="0082423E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 xml:space="preserve"> and the internal consistency (r</w:t>
            </w: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 xml:space="preserve">aw and </w:t>
            </w:r>
            <w:r w:rsidR="0082423E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s</w:t>
            </w: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tandardized [</w:t>
            </w:r>
            <w:proofErr w:type="spellStart"/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Std</w:t>
            </w:r>
            <w:proofErr w:type="spellEnd"/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]) of the scales with and without erased variables. All scales range from 0 (</w:t>
            </w:r>
            <w:r w:rsidR="0082423E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n</w:t>
            </w: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o barriers) – 100 (</w:t>
            </w:r>
            <w:r w:rsidR="0082423E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e</w:t>
            </w: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 xml:space="preserve">xtensive barriers). </w:t>
            </w:r>
          </w:p>
        </w:tc>
      </w:tr>
      <w:tr w:rsidR="005B1EC8" w:rsidRPr="005B1EC8" w14:paraId="271E7765" w14:textId="77777777" w:rsidTr="00BC5B0A">
        <w:trPr>
          <w:trHeight w:val="448"/>
          <w:jc w:val="center"/>
        </w:trPr>
        <w:tc>
          <w:tcPr>
            <w:tcW w:w="15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8F5480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 xml:space="preserve">Scales and </w:t>
            </w: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br/>
              <w:t>subscales</w:t>
            </w:r>
          </w:p>
        </w:tc>
        <w:tc>
          <w:tcPr>
            <w:tcW w:w="137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AA9916F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 xml:space="preserve">Cronbach's </w:t>
            </w: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br/>
              <w:t>alpha</w:t>
            </w:r>
          </w:p>
        </w:tc>
        <w:tc>
          <w:tcPr>
            <w:tcW w:w="56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2E7B" w14:textId="687AC1BC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Item</w:t>
            </w:r>
            <w:r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s</w:t>
            </w:r>
          </w:p>
        </w:tc>
        <w:tc>
          <w:tcPr>
            <w:tcW w:w="3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D18BF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N</w:t>
            </w:r>
          </w:p>
        </w:tc>
        <w:tc>
          <w:tcPr>
            <w:tcW w:w="61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3F16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Mean</w:t>
            </w:r>
          </w:p>
        </w:tc>
        <w:tc>
          <w:tcPr>
            <w:tcW w:w="4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5017D0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SD</w:t>
            </w:r>
          </w:p>
        </w:tc>
        <w:tc>
          <w:tcPr>
            <w:tcW w:w="36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AE8B30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 xml:space="preserve">Cronbach's alpha with </w:t>
            </w: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br/>
              <w:t>erased variable</w:t>
            </w:r>
          </w:p>
        </w:tc>
      </w:tr>
      <w:tr w:rsidR="005B1EC8" w:rsidRPr="005B1EC8" w14:paraId="0795E7CB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7380E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137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198E4D2D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3373E5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372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67F1C2AC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6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C64051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7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9E2943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ADE8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Raw variable</w:t>
            </w:r>
          </w:p>
        </w:tc>
        <w:tc>
          <w:tcPr>
            <w:tcW w:w="2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6A75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proofErr w:type="spellStart"/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Std</w:t>
            </w:r>
            <w:proofErr w:type="spellEnd"/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 xml:space="preserve"> variable</w:t>
            </w:r>
          </w:p>
        </w:tc>
      </w:tr>
      <w:tr w:rsidR="005B1EC8" w:rsidRPr="005B1EC8" w14:paraId="522597E9" w14:textId="77777777" w:rsidTr="00BC5B0A">
        <w:trPr>
          <w:trHeight w:val="77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EA0FB2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D4F0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Raw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DAA6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proofErr w:type="spellStart"/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Std</w:t>
            </w:r>
            <w:proofErr w:type="spellEnd"/>
          </w:p>
        </w:tc>
        <w:tc>
          <w:tcPr>
            <w:tcW w:w="56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79D584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01002D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7072F3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F69B61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B3E6E7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 xml:space="preserve">Correlation </w:t>
            </w: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br/>
              <w:t>with total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FFC3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alpha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39BF7F" w14:textId="154BF8EF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 xml:space="preserve">Correlation </w:t>
            </w: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br/>
              <w:t>with total</w:t>
            </w:r>
          </w:p>
        </w:tc>
        <w:tc>
          <w:tcPr>
            <w:tcW w:w="5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43518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alpha</w:t>
            </w:r>
          </w:p>
        </w:tc>
      </w:tr>
      <w:tr w:rsidR="005B1EC8" w:rsidRPr="005B1EC8" w14:paraId="69FC79AC" w14:textId="77777777" w:rsidTr="00BC5B0A">
        <w:trPr>
          <w:trHeight w:val="282"/>
          <w:jc w:val="center"/>
        </w:trPr>
        <w:tc>
          <w:tcPr>
            <w:tcW w:w="15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19659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 xml:space="preserve">Overall linguistic  </w:t>
            </w: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br/>
              <w:t>barriers</w:t>
            </w:r>
          </w:p>
        </w:tc>
        <w:tc>
          <w:tcPr>
            <w:tcW w:w="48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A31797E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78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EDA92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79</w:t>
            </w:r>
          </w:p>
        </w:tc>
        <w:tc>
          <w:tcPr>
            <w:tcW w:w="5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005B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Due to linguistic barriers communication with patients with migration background is complicated</w:t>
            </w:r>
          </w:p>
        </w:tc>
        <w:tc>
          <w:tcPr>
            <w:tcW w:w="3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A3CA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3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3242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0.9</w:t>
            </w:r>
          </w:p>
        </w:tc>
        <w:tc>
          <w:tcPr>
            <w:tcW w:w="4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D875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18.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C91B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29</w:t>
            </w: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1164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78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D11E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26</w:t>
            </w:r>
          </w:p>
        </w:tc>
        <w:tc>
          <w:tcPr>
            <w:tcW w:w="54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30AF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80</w:t>
            </w:r>
          </w:p>
        </w:tc>
      </w:tr>
      <w:tr w:rsidR="005B1EC8" w:rsidRPr="005B1EC8" w14:paraId="60F67531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49BFF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left w:val="nil"/>
            </w:tcBorders>
            <w:vAlign w:val="center"/>
            <w:hideMark/>
          </w:tcPr>
          <w:p w14:paraId="18713751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vAlign w:val="center"/>
            <w:hideMark/>
          </w:tcPr>
          <w:p w14:paraId="4A63E24F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shd w:val="clear" w:color="auto" w:fill="auto"/>
            <w:noWrap/>
            <w:vAlign w:val="bottom"/>
            <w:hideMark/>
          </w:tcPr>
          <w:p w14:paraId="74EDE044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Due to linguistic barriers I need to conduct more checks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64C17C4C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2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DCA6984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0.0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093EDB1A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24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682885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1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14:paraId="75E7595E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79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475C704C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15</w:t>
            </w:r>
          </w:p>
        </w:tc>
        <w:tc>
          <w:tcPr>
            <w:tcW w:w="546" w:type="dxa"/>
            <w:gridSpan w:val="2"/>
            <w:shd w:val="clear" w:color="auto" w:fill="auto"/>
            <w:noWrap/>
            <w:vAlign w:val="bottom"/>
            <w:hideMark/>
          </w:tcPr>
          <w:p w14:paraId="404CE4E8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81</w:t>
            </w:r>
          </w:p>
        </w:tc>
      </w:tr>
      <w:tr w:rsidR="005B1EC8" w:rsidRPr="005B1EC8" w14:paraId="56B86EDE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ABBA1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CFFBB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B8685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7123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Due to linguistic barriers it is harder to create a trust-bond with the patients</w:t>
            </w:r>
          </w:p>
        </w:tc>
        <w:tc>
          <w:tcPr>
            <w:tcW w:w="3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16DF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3</w:t>
            </w: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239C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34.9</w:t>
            </w:r>
          </w:p>
        </w:tc>
        <w:tc>
          <w:tcPr>
            <w:tcW w:w="4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CCCB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30.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7FA2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41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354D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77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C7CE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44</w:t>
            </w:r>
          </w:p>
        </w:tc>
        <w:tc>
          <w:tcPr>
            <w:tcW w:w="54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F4FC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78</w:t>
            </w:r>
          </w:p>
        </w:tc>
      </w:tr>
      <w:tr w:rsidR="005B1EC8" w:rsidRPr="005B1EC8" w14:paraId="0ABA5E53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21648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DCDFB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F3D98C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8EA6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Due to linguistic barriers I am less satisfied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5863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9EF7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2AC4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2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9486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7AB4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7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EA56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4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CB42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77</w:t>
            </w:r>
          </w:p>
        </w:tc>
      </w:tr>
      <w:tr w:rsidR="005B1EC8" w:rsidRPr="005B1EC8" w14:paraId="0FCBBE74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1443C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638079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47128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E524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Due to linguistic barriers I am more misunderstood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9F93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4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89DD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61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DDB8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49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AE30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592E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7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095C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6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EB7B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76</w:t>
            </w:r>
          </w:p>
        </w:tc>
      </w:tr>
      <w:tr w:rsidR="005B1EC8" w:rsidRPr="005B1EC8" w14:paraId="1F6991CA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629DB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07581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F87927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BC37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Due to linguistic barriers patients are unsatisfied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5BE0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4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8EAB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39.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1E59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4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0936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1E07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7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E257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D761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77</w:t>
            </w:r>
          </w:p>
        </w:tc>
      </w:tr>
      <w:tr w:rsidR="005B1EC8" w:rsidRPr="005B1EC8" w14:paraId="5F9C14F0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AABEE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72901F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FB3C0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B953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Due to linguistic barriers patients are misunderstood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6033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3D1A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72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C73D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4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6338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697C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7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838D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5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9954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77</w:t>
            </w:r>
          </w:p>
        </w:tc>
      </w:tr>
      <w:tr w:rsidR="005B1EC8" w:rsidRPr="005B1EC8" w14:paraId="6C174857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C2AD6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63F994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6A988D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5ED2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Due to linguistic barriers treatment decisions are more complicated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7309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E474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6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1B37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2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0E74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4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738C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7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A1EB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45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88F7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78</w:t>
            </w:r>
          </w:p>
        </w:tc>
      </w:tr>
      <w:tr w:rsidR="005B1EC8" w:rsidRPr="005B1EC8" w14:paraId="507D4EEE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F1EED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92448A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5C1ED3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6370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Due to linguistic barriers I do not understand fear or distress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90E9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1096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9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3172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2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AC11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F738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7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0087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0527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76</w:t>
            </w:r>
          </w:p>
        </w:tc>
      </w:tr>
      <w:tr w:rsidR="005B1EC8" w:rsidRPr="005B1EC8" w14:paraId="334ED144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9EF47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D6970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729DDF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1F9E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Due to linguistic barriers I treat patients differently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E5A9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6881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33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C3C0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1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8101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3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DE8C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7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A33C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32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10BD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79</w:t>
            </w:r>
          </w:p>
        </w:tc>
      </w:tr>
      <w:tr w:rsidR="005B1EC8" w:rsidRPr="005B1EC8" w14:paraId="750ED789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EF6CA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0EA276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B651B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874A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Due to linguistic barriers I am insecure in the colloquium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EA7D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4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97A0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9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A348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3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9F94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C0DE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7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CA41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7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1601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76</w:t>
            </w:r>
          </w:p>
        </w:tc>
      </w:tr>
      <w:tr w:rsidR="005B1EC8" w:rsidRPr="005B1EC8" w14:paraId="3BE39730" w14:textId="77777777" w:rsidTr="00BC5B0A">
        <w:trPr>
          <w:trHeight w:val="282"/>
          <w:jc w:val="center"/>
        </w:trPr>
        <w:tc>
          <w:tcPr>
            <w:tcW w:w="15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6FA54B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 xml:space="preserve">Linguistic barriers </w:t>
            </w: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br/>
              <w:t>perceived on the patients</w:t>
            </w:r>
          </w:p>
        </w:tc>
        <w:tc>
          <w:tcPr>
            <w:tcW w:w="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251845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9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20E9BB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2</w:t>
            </w:r>
          </w:p>
        </w:tc>
        <w:tc>
          <w:tcPr>
            <w:tcW w:w="5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7C87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Due to linguistic barriers communication with MMH is complicated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3FD4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3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7A5D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0.9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0D2A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18.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D3C2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3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889A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0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4E97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31</w:t>
            </w:r>
          </w:p>
        </w:tc>
        <w:tc>
          <w:tcPr>
            <w:tcW w:w="5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DE1C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2</w:t>
            </w:r>
          </w:p>
        </w:tc>
      </w:tr>
      <w:tr w:rsidR="005B1EC8" w:rsidRPr="005B1EC8" w14:paraId="2B6F1E97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BDD10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C7360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72E512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AA0B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Due to linguistic barriers it is harder to create a trust-bond with the patients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6548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233E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34.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E22F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3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E4B0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15F1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AEDF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44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5F33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3</w:t>
            </w:r>
          </w:p>
        </w:tc>
      </w:tr>
      <w:tr w:rsidR="005B1EC8" w:rsidRPr="005B1EC8" w14:paraId="12EA3733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55275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6936E9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6C4B67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A88E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Due to linguistic barriers patients are unsatisfied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05E9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4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8993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39.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7C48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4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B29F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4DCA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4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F18E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44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D71C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2</w:t>
            </w:r>
          </w:p>
        </w:tc>
      </w:tr>
      <w:tr w:rsidR="005B1EC8" w:rsidRPr="005B1EC8" w14:paraId="1C276431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5453D4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0BD9D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70275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614DB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Due to linguistic barriers patients are misunderstood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ABA93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468E7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72.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9350A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45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4B9A4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4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2AFE7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4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31D44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42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68635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4</w:t>
            </w:r>
          </w:p>
        </w:tc>
      </w:tr>
      <w:tr w:rsidR="005B1EC8" w:rsidRPr="005B1EC8" w14:paraId="3A033761" w14:textId="77777777" w:rsidTr="00BC5B0A">
        <w:trPr>
          <w:trHeight w:val="300"/>
          <w:jc w:val="center"/>
        </w:trPr>
        <w:tc>
          <w:tcPr>
            <w:tcW w:w="15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3B6379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 xml:space="preserve">Self-perceived </w:t>
            </w: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br/>
              <w:t>linguistic barriers</w:t>
            </w:r>
          </w:p>
        </w:tc>
        <w:tc>
          <w:tcPr>
            <w:tcW w:w="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63F139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70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29F080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73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1B58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Due to linguistic barriers I need to conduct more checks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C553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F07E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0ED4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2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BAEC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DCC2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7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BCF8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16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3C4E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76</w:t>
            </w:r>
          </w:p>
        </w:tc>
      </w:tr>
      <w:tr w:rsidR="005B1EC8" w:rsidRPr="005B1EC8" w14:paraId="119DC390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70632D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996E24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34F24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FFDB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Due to linguistic barriers I am less satisfied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3E10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CCEC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3CCB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2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2765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4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FEFF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440A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43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37CE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70</w:t>
            </w:r>
          </w:p>
        </w:tc>
      </w:tr>
      <w:tr w:rsidR="005B1EC8" w:rsidRPr="005B1EC8" w14:paraId="68CB2B10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642A1A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B00986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6A510A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D408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Due to linguistic barriers I am more misunderstood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2A38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4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952A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61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389C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49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9608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9730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BD97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3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29B1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7</w:t>
            </w:r>
          </w:p>
        </w:tc>
      </w:tr>
      <w:tr w:rsidR="005B1EC8" w:rsidRPr="005B1EC8" w14:paraId="720EBB48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FF4C1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9D7831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18AEBD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78AE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Due to linguistic barriers treatment decisions are more complicated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73E4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D302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6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E41E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2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3E6C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81E3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B456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46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1D0A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9</w:t>
            </w:r>
          </w:p>
        </w:tc>
      </w:tr>
      <w:tr w:rsidR="005B1EC8" w:rsidRPr="005B1EC8" w14:paraId="11CF9BA2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33B144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245E22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C35C9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4E8B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Due to linguistic barriers I do not understand fear or distress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DAE7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906E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9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CBDD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2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B985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1429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3181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0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D5B7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6</w:t>
            </w:r>
          </w:p>
        </w:tc>
      </w:tr>
      <w:tr w:rsidR="005B1EC8" w:rsidRPr="005B1EC8" w14:paraId="678DC32E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925AA2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ABEF50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08B092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A914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Due to linguistic barriers I treat patients differently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4E84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E74E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33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94DE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1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FA50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BE08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1331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37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3A48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71</w:t>
            </w:r>
          </w:p>
        </w:tc>
      </w:tr>
      <w:tr w:rsidR="005B1EC8" w:rsidRPr="005B1EC8" w14:paraId="47739EEE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5B29F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261B7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0B8F29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FDE06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Due to linguistic barriers I am insecure in the colloquium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58CFC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4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E5C3E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9.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56EF3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33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E0B23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E13A9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5089F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6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88784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7</w:t>
            </w:r>
          </w:p>
        </w:tc>
      </w:tr>
      <w:tr w:rsidR="005B1EC8" w:rsidRPr="005B1EC8" w14:paraId="73F4F34D" w14:textId="77777777" w:rsidTr="00BC5B0A">
        <w:trPr>
          <w:trHeight w:val="300"/>
          <w:jc w:val="center"/>
        </w:trPr>
        <w:tc>
          <w:tcPr>
            <w:tcW w:w="15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A4F158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 xml:space="preserve">Overall family </w:t>
            </w: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br/>
              <w:t>factor</w:t>
            </w:r>
          </w:p>
        </w:tc>
        <w:tc>
          <w:tcPr>
            <w:tcW w:w="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CB917E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4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993E0E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6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6A2A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Relatives being me close to the problem due to language proficiency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A740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FB7F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11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084A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3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A77F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77D9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88F6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14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2A00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6</w:t>
            </w:r>
          </w:p>
        </w:tc>
      </w:tr>
      <w:tr w:rsidR="005B1EC8" w:rsidRPr="005B1EC8" w14:paraId="161E4AD1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26BEBF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05CE9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920FA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D17D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Relatives contribute to support therapy decision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8ADE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340C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A28E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1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CE2B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2462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9880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18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1243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5</w:t>
            </w:r>
          </w:p>
        </w:tc>
      </w:tr>
      <w:tr w:rsidR="005B1EC8" w:rsidRPr="005B1EC8" w14:paraId="036CE49F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28E96D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8FC898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F72CA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AE16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Relatives contribute to trust in the therapy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61D3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C1B5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43.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FF5E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19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7EFA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1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481D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4DCA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16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FC46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5</w:t>
            </w:r>
          </w:p>
        </w:tc>
      </w:tr>
      <w:tr w:rsidR="005B1EC8" w:rsidRPr="005B1EC8" w14:paraId="6834305E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8B5D6A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8B6116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183799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C1AC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Relatives tell me their problems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BC34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CCC4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48.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45AF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2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132F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A5ED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4340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19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B309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5</w:t>
            </w:r>
          </w:p>
        </w:tc>
      </w:tr>
      <w:tr w:rsidR="005B1EC8" w:rsidRPr="005B1EC8" w14:paraId="18D67F5C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066A8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DF1313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EB83CA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A596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Relatives treat me with respect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5718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E0E6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45.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C5B2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2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3E51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7E9F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6165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18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2C0C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5</w:t>
            </w:r>
          </w:p>
        </w:tc>
      </w:tr>
      <w:tr w:rsidR="005B1EC8" w:rsidRPr="005B1EC8" w14:paraId="4C26F0DE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E0AC55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04244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ACC80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FAE7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Relatives dominate the conversation due to their language proficiency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624C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CEE9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3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7732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2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75A2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91BB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9085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15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1324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6</w:t>
            </w:r>
          </w:p>
        </w:tc>
      </w:tr>
      <w:tr w:rsidR="005B1EC8" w:rsidRPr="005B1EC8" w14:paraId="6FAB9262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3559C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27F6CB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3C1A2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2F4D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Relatives make decisions over the will of the patients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99CD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3EFC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50DE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2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3048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3FFA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4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438B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47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10A6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48</w:t>
            </w:r>
          </w:p>
        </w:tc>
      </w:tr>
      <w:tr w:rsidR="005B1EC8" w:rsidRPr="005B1EC8" w14:paraId="24E78B5F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BB0E4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5DD4E6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D4CA1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847E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I need to inform relatives about the ethical rules of the German healthcare</w:t>
            </w: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br/>
              <w:t>system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C4F8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26DA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8.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3AFC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3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9B74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9D0A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51B0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20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AA99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4</w:t>
            </w:r>
          </w:p>
        </w:tc>
      </w:tr>
      <w:tr w:rsidR="005B1EC8" w:rsidRPr="005B1EC8" w14:paraId="5E754CED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DA828B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CEEFD5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36FFC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D377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I need to inform relatives about the importance of a correct translation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498F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B7CF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49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5743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2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A817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52D8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4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162B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37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2019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0</w:t>
            </w:r>
          </w:p>
        </w:tc>
      </w:tr>
      <w:tr w:rsidR="005B1EC8" w:rsidRPr="005B1EC8" w14:paraId="2368C5FF" w14:textId="77777777" w:rsidTr="00BC5B0A">
        <w:trPr>
          <w:trHeight w:val="282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150506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EAAB9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983222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FB4D" w14:textId="363646C0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Relatives ask me not to convey negative information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6E40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4659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4.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878B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2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B6B7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4E71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153A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24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132F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3</w:t>
            </w:r>
          </w:p>
        </w:tc>
      </w:tr>
      <w:tr w:rsidR="005B1EC8" w:rsidRPr="005B1EC8" w14:paraId="368CDC5A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08BE6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3BC3D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D94726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B7897" w14:textId="664DC8DA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Conveying negative information is harder in a patriarchal structured</w:t>
            </w: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br/>
              <w:t>famil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DEF07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7C5E5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48.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FC0AD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21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F888F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3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6BC60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4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59455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33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83242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1</w:t>
            </w:r>
          </w:p>
        </w:tc>
      </w:tr>
      <w:tr w:rsidR="005B1EC8" w:rsidRPr="005B1EC8" w14:paraId="1E7F5369" w14:textId="77777777" w:rsidTr="00BC5B0A">
        <w:trPr>
          <w:trHeight w:val="300"/>
          <w:jc w:val="center"/>
        </w:trPr>
        <w:tc>
          <w:tcPr>
            <w:tcW w:w="15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EE4262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 xml:space="preserve">Family factor - </w:t>
            </w: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br/>
              <w:t>supporting behaviour</w:t>
            </w:r>
          </w:p>
        </w:tc>
        <w:tc>
          <w:tcPr>
            <w:tcW w:w="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7593B3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8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B01BA8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3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EFDE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Relatives being me close to the problem due to language proficiency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10CF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A406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11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5751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3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8FCB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68FD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90B2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34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CDE2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6</w:t>
            </w:r>
          </w:p>
        </w:tc>
      </w:tr>
      <w:tr w:rsidR="005B1EC8" w:rsidRPr="005B1EC8" w14:paraId="1D815D2C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AFA3D0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2C0CAD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EFF78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8864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Relatives contribute to support therapy decision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5074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29BC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08F6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1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7BEB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A2D7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2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DBFD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4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3021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22</w:t>
            </w:r>
          </w:p>
        </w:tc>
      </w:tr>
      <w:tr w:rsidR="005B1EC8" w:rsidRPr="005B1EC8" w14:paraId="47BA2E21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02C24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A1BAC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D470F8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ED1FA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Relatives contribute to trust in the therap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A55A2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424C3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43.4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2F885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19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5028C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3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F94FE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3AFD6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36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D7D3B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3</w:t>
            </w:r>
          </w:p>
        </w:tc>
      </w:tr>
      <w:tr w:rsidR="005B1EC8" w:rsidRPr="005B1EC8" w14:paraId="63845E4C" w14:textId="77777777" w:rsidTr="00BC5B0A">
        <w:trPr>
          <w:trHeight w:val="300"/>
          <w:jc w:val="center"/>
        </w:trPr>
        <w:tc>
          <w:tcPr>
            <w:tcW w:w="15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887ED4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 xml:space="preserve">Family factor - </w:t>
            </w: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br/>
              <w:t>antagonistic behaviour</w:t>
            </w:r>
          </w:p>
        </w:tc>
        <w:tc>
          <w:tcPr>
            <w:tcW w:w="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7678DD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6</w:t>
            </w:r>
          </w:p>
        </w:tc>
        <w:tc>
          <w:tcPr>
            <w:tcW w:w="8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0774B2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7</w:t>
            </w: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DCA1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Relatives dominate the conversation due to their language proficiency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F205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6203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3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EFC5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2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3ADF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3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62D7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A62D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31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DE8B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6</w:t>
            </w:r>
          </w:p>
        </w:tc>
      </w:tr>
      <w:tr w:rsidR="005B1EC8" w:rsidRPr="005B1EC8" w14:paraId="0F46CF59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2287B6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BD45DC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DBC3F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A6FC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Relatives make decisions over the will of the patients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F32D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F930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7962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2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815E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A1AD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6255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3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33B8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8</w:t>
            </w:r>
          </w:p>
        </w:tc>
      </w:tr>
      <w:tr w:rsidR="005B1EC8" w:rsidRPr="005B1EC8" w14:paraId="31ABA06C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8D30F9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9C774F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9C3AD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A39B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I need to inform relatives about the ethical rules of the German healthcare</w:t>
            </w: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br/>
              <w:t>system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5066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F96D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8.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900F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3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688A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4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4EDA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5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B712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46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F805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0</w:t>
            </w:r>
          </w:p>
        </w:tc>
      </w:tr>
      <w:tr w:rsidR="005B1EC8" w:rsidRPr="005B1EC8" w14:paraId="3B56B28E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362973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0EEED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AE53F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71FD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I need to inform relatives about the importance of a correct translation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B10E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3E21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49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3BE0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2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C995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1E5C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A955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45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E9BC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1</w:t>
            </w:r>
          </w:p>
        </w:tc>
      </w:tr>
      <w:tr w:rsidR="005B1EC8" w:rsidRPr="005B1EC8" w14:paraId="79BC6B76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0CC296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91B587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DEF5C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64E1" w14:textId="02E0C06B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Relatives ask me not to convey negative information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D804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E7D9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4.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33DE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2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A2CB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02BD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E0F4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25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D7BE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8</w:t>
            </w:r>
          </w:p>
        </w:tc>
      </w:tr>
      <w:tr w:rsidR="005B1EC8" w:rsidRPr="005B1EC8" w14:paraId="35630E4B" w14:textId="77777777" w:rsidTr="00BC5B0A">
        <w:trPr>
          <w:trHeight w:val="300"/>
          <w:jc w:val="center"/>
        </w:trPr>
        <w:tc>
          <w:tcPr>
            <w:tcW w:w="15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38D18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F8BC0C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52C22B" w14:textId="77777777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FD319" w14:textId="60CDF7BB" w:rsidR="005B1EC8" w:rsidRPr="005B1EC8" w:rsidRDefault="005B1EC8" w:rsidP="005B1EC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Conveying negative information is harder in a patriarchal structured</w:t>
            </w: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br/>
              <w:t>family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23A14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5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ADC7F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48.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9B5B2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21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C6B65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4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0EAAA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767F4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40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BE092" w14:textId="77777777" w:rsidR="005B1EC8" w:rsidRPr="005B1EC8" w:rsidRDefault="005B1EC8" w:rsidP="005B1EC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</w:pPr>
            <w:r w:rsidRPr="005B1EC8">
              <w:rPr>
                <w:rFonts w:ascii="Cambria" w:eastAsia="Times New Roman" w:hAnsi="Cambria" w:cs="Calibri"/>
                <w:color w:val="000000"/>
                <w:sz w:val="14"/>
                <w:szCs w:val="16"/>
                <w:lang w:eastAsia="en-GB"/>
              </w:rPr>
              <w:t>0.63</w:t>
            </w:r>
          </w:p>
        </w:tc>
      </w:tr>
    </w:tbl>
    <w:p w14:paraId="4C4B53A5" w14:textId="7A684CAD" w:rsidR="00F95A32" w:rsidRDefault="00F95A32" w:rsidP="00C732CF">
      <w:pPr>
        <w:rPr>
          <w:rFonts w:ascii="Cambria" w:hAnsi="Cambria"/>
          <w:sz w:val="32"/>
        </w:rPr>
      </w:pPr>
    </w:p>
    <w:p w14:paraId="7A2A7296" w14:textId="77777777" w:rsidR="00C05758" w:rsidRDefault="00F95A32">
      <w:pPr>
        <w:rPr>
          <w:rFonts w:ascii="Cambria" w:hAnsi="Cambria"/>
          <w:sz w:val="32"/>
        </w:rPr>
        <w:sectPr w:rsidR="00C05758" w:rsidSect="002A4B27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>
        <w:rPr>
          <w:rFonts w:ascii="Cambria" w:hAnsi="Cambria"/>
          <w:sz w:val="32"/>
        </w:rPr>
        <w:br w:type="page"/>
      </w:r>
    </w:p>
    <w:tbl>
      <w:tblPr>
        <w:tblW w:w="6276" w:type="dxa"/>
        <w:jc w:val="center"/>
        <w:tblLook w:val="04A0" w:firstRow="1" w:lastRow="0" w:firstColumn="1" w:lastColumn="0" w:noHBand="0" w:noVBand="1"/>
      </w:tblPr>
      <w:tblGrid>
        <w:gridCol w:w="318"/>
        <w:gridCol w:w="2771"/>
        <w:gridCol w:w="108"/>
        <w:gridCol w:w="218"/>
        <w:gridCol w:w="107"/>
        <w:gridCol w:w="506"/>
        <w:gridCol w:w="107"/>
        <w:gridCol w:w="218"/>
        <w:gridCol w:w="107"/>
        <w:gridCol w:w="552"/>
        <w:gridCol w:w="107"/>
        <w:gridCol w:w="218"/>
        <w:gridCol w:w="107"/>
        <w:gridCol w:w="725"/>
        <w:gridCol w:w="107"/>
      </w:tblGrid>
      <w:tr w:rsidR="00D21FBF" w:rsidRPr="00D21FBF" w14:paraId="728E30E8" w14:textId="77777777" w:rsidTr="007F1B84">
        <w:trPr>
          <w:trHeight w:val="555"/>
          <w:jc w:val="center"/>
        </w:trPr>
        <w:tc>
          <w:tcPr>
            <w:tcW w:w="6276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D8A065" w14:textId="75EE371E" w:rsidR="00D21FBF" w:rsidRPr="00EF4120" w:rsidRDefault="00D21FBF" w:rsidP="00722389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  <w:lastRenderedPageBreak/>
              <w:t>Table A</w:t>
            </w:r>
            <w:r w:rsidR="00A37896" w:rsidRPr="00EF4120"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  <w:t>3</w:t>
            </w: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. Socio-demographic characteristic</w:t>
            </w:r>
            <w:r w:rsidR="00C44BAC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s</w:t>
            </w: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 xml:space="preserve"> of the </w:t>
            </w:r>
            <w:r w:rsidR="00722389"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physicians</w:t>
            </w: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 xml:space="preserve"> who did not complete at least 50% of the items of each scale and</w:t>
            </w:r>
            <w:r w:rsidR="00C44BAC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,</w:t>
            </w: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 xml:space="preserve"> therefore</w:t>
            </w:r>
            <w:r w:rsidR="00C44BAC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,</w:t>
            </w: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 xml:space="preserve"> for which the scales were not calculated, and characteristic of the practices they work in by scale</w:t>
            </w:r>
          </w:p>
        </w:tc>
      </w:tr>
      <w:tr w:rsidR="00D21FBF" w:rsidRPr="00D21FBF" w14:paraId="278FF5F2" w14:textId="77777777" w:rsidTr="007F1B84">
        <w:trPr>
          <w:trHeight w:val="1125"/>
          <w:jc w:val="center"/>
        </w:trPr>
        <w:tc>
          <w:tcPr>
            <w:tcW w:w="3197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F73BE7" w14:textId="77777777" w:rsidR="00D21FBF" w:rsidRPr="00EF4120" w:rsidRDefault="00D21FBF" w:rsidP="00D21FBF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Covariates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1DE11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Overall linguistic barriers</w:t>
            </w:r>
          </w:p>
        </w:tc>
        <w:tc>
          <w:tcPr>
            <w:tcW w:w="9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10126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Self-perceived linguistic barriers</w:t>
            </w:r>
          </w:p>
        </w:tc>
        <w:tc>
          <w:tcPr>
            <w:tcW w:w="11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264F3" w14:textId="6266BFBC" w:rsidR="00592D80" w:rsidRPr="00EF4120" w:rsidRDefault="00592D80" w:rsidP="00592D80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 xml:space="preserve">Family factor  </w:t>
            </w:r>
          </w:p>
          <w:p w14:paraId="5045F9E0" w14:textId="0C47B26B" w:rsidR="00D21FBF" w:rsidRPr="00EF4120" w:rsidRDefault="00592D80" w:rsidP="00592D80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antagonistic behaviour</w:t>
            </w:r>
          </w:p>
        </w:tc>
      </w:tr>
      <w:tr w:rsidR="003F766A" w:rsidRPr="003F766A" w14:paraId="6A108062" w14:textId="77777777" w:rsidTr="007F1B84">
        <w:trPr>
          <w:trHeight w:val="282"/>
          <w:jc w:val="center"/>
        </w:trPr>
        <w:tc>
          <w:tcPr>
            <w:tcW w:w="3197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B0A26" w14:textId="77777777" w:rsidR="00D21FBF" w:rsidRPr="00EF4120" w:rsidRDefault="00D21FBF" w:rsidP="00D21FBF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</w:p>
        </w:tc>
        <w:tc>
          <w:tcPr>
            <w:tcW w:w="3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212759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EF6F7B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3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94759D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70B6CB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3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214A69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306E9D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%</w:t>
            </w:r>
          </w:p>
        </w:tc>
      </w:tr>
      <w:tr w:rsidR="003F766A" w:rsidRPr="003F766A" w14:paraId="381B8E78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1A197A" w14:textId="77777777" w:rsidR="00D21FBF" w:rsidRPr="00EF4120" w:rsidRDefault="00D21FBF" w:rsidP="00D21FBF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02A0D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9E832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DBE33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69AEC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214E5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861C5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</w:tr>
      <w:tr w:rsidR="003F766A" w:rsidRPr="003F766A" w14:paraId="4808EB6F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356B83" w14:textId="77777777" w:rsidR="00D21FBF" w:rsidRPr="00EF4120" w:rsidRDefault="00D21FBF" w:rsidP="00D21FBF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A32DD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E43EA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05CF9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B84B0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E31AC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4763D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</w:tr>
      <w:tr w:rsidR="003F766A" w:rsidRPr="003F766A" w14:paraId="4BFE0AC7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3CE309" w14:textId="77777777" w:rsidR="00D21FBF" w:rsidRPr="00EF4120" w:rsidRDefault="00D21FBF" w:rsidP="00D21FBF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E7E5A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2115F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138B6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977BB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32410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B5F90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50.0</w:t>
            </w:r>
          </w:p>
        </w:tc>
      </w:tr>
      <w:tr w:rsidR="003F766A" w:rsidRPr="003F766A" w14:paraId="66E96F15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F04A9C" w14:textId="77777777" w:rsidR="00D21FBF" w:rsidRPr="00EF4120" w:rsidRDefault="00D21FBF" w:rsidP="00D21FBF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B2619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18EC9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F78AF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585E0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DB3F9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E29E2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50.0</w:t>
            </w:r>
          </w:p>
        </w:tc>
      </w:tr>
      <w:tr w:rsidR="003F766A" w:rsidRPr="003F766A" w14:paraId="20A52760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576A5F" w14:textId="77777777" w:rsidR="00D21FBF" w:rsidRPr="00EF4120" w:rsidRDefault="00D21FBF" w:rsidP="00D21FBF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Age class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88E03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CD837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F88A0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9495F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0CD67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4C70E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</w:tr>
      <w:tr w:rsidR="003F766A" w:rsidRPr="003F766A" w14:paraId="59AA2FA7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E445B2" w14:textId="77777777" w:rsidR="00D21FBF" w:rsidRPr="00EF4120" w:rsidRDefault="00D21FBF" w:rsidP="00D21FBF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0-49 years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2BADF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7C491" w14:textId="5A00E839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CDA6D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442B7" w14:textId="03FF7E0B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04C62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F26A5" w14:textId="6603E85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</w:tr>
      <w:tr w:rsidR="003F766A" w:rsidRPr="003F766A" w14:paraId="0EBCE65A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F2FDD8" w14:textId="77777777" w:rsidR="00D21FBF" w:rsidRPr="00EF4120" w:rsidRDefault="00D21FBF" w:rsidP="00D21FBF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50-59 years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1420D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FCCDC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2C91E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A82C1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6ED85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2E521" w14:textId="25C52A4F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</w:tr>
      <w:tr w:rsidR="003F766A" w:rsidRPr="003F766A" w14:paraId="7C1674AD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DDC97B" w14:textId="77777777" w:rsidR="00D21FBF" w:rsidRPr="00EF4120" w:rsidRDefault="00D21FBF" w:rsidP="00D21FBF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60-69 years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77C20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1CEFD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E8106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8971A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984B5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4D970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50.0</w:t>
            </w:r>
          </w:p>
        </w:tc>
      </w:tr>
      <w:tr w:rsidR="003F766A" w:rsidRPr="003F766A" w14:paraId="362ABC29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870CA2" w14:textId="77777777" w:rsidR="00D21FBF" w:rsidRPr="00EF4120" w:rsidRDefault="00D21FBF" w:rsidP="00D21FBF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C5906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02189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33CE4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3D28B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0DE8F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6F967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50.0</w:t>
            </w:r>
          </w:p>
        </w:tc>
      </w:tr>
      <w:tr w:rsidR="003F766A" w:rsidRPr="003F766A" w14:paraId="64C9CD5F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813F46" w14:textId="77777777" w:rsidR="00D21FBF" w:rsidRPr="00EF4120" w:rsidRDefault="00D21FBF" w:rsidP="00D21FBF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Years of work experience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513C2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3BD36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EA23F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33EBB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A3884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6FCB6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</w:tr>
      <w:tr w:rsidR="003F766A" w:rsidRPr="003F766A" w14:paraId="2A0BA843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D8AE13" w14:textId="77777777" w:rsidR="00D21FBF" w:rsidRPr="00EF4120" w:rsidRDefault="00D21FBF" w:rsidP="00D21FBF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5-10 years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ACC59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E23B6" w14:textId="2FF5D315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CCB7F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77A77" w14:textId="582F8A86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1EAF8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FE75C" w14:textId="4820CF4A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</w:tr>
      <w:tr w:rsidR="003F766A" w:rsidRPr="003F766A" w14:paraId="378E4069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42E523" w14:textId="77777777" w:rsidR="00D21FBF" w:rsidRPr="00EF4120" w:rsidRDefault="00D21FBF" w:rsidP="00D21FBF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1-20 years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D3E8A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51146" w14:textId="553F6225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45570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E8D92" w14:textId="30B9E692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9D262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8EA37" w14:textId="3AF0EAB0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</w:tr>
      <w:tr w:rsidR="003F766A" w:rsidRPr="003F766A" w14:paraId="4535D54C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49BC82" w14:textId="77777777" w:rsidR="00D21FBF" w:rsidRPr="00EF4120" w:rsidRDefault="00D21FBF" w:rsidP="00D21FBF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&gt;20 years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1A231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7F8E9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66.7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4C495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65BF9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66.7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3431C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27957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50.0</w:t>
            </w:r>
          </w:p>
        </w:tc>
      </w:tr>
      <w:tr w:rsidR="003F766A" w:rsidRPr="003F766A" w14:paraId="1AE3FFBF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44A485" w14:textId="77777777" w:rsidR="00D21FBF" w:rsidRPr="00EF4120" w:rsidRDefault="00D21FBF" w:rsidP="00D21FBF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848FA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45D4F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C8C46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724C3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A27E1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8B0D0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50.0</w:t>
            </w:r>
          </w:p>
        </w:tc>
      </w:tr>
      <w:tr w:rsidR="003F766A" w:rsidRPr="003F766A" w14:paraId="65698F39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6F052" w14:textId="77777777" w:rsidR="00D21FBF" w:rsidRPr="00EF4120" w:rsidRDefault="00D21FBF" w:rsidP="00D21FBF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Place of birth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E3A87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8247C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C81E9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0B1D2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28787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60F67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</w:tr>
      <w:tr w:rsidR="003F766A" w:rsidRPr="003F766A" w14:paraId="31D4FDEB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A86F60" w14:textId="77777777" w:rsidR="00D21FBF" w:rsidRPr="00EF4120" w:rsidRDefault="00D21FBF" w:rsidP="00D21FBF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Outside Germany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57E67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F2F06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BF1D1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8A37D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4AD9A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4D9D1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50.0</w:t>
            </w:r>
          </w:p>
        </w:tc>
      </w:tr>
      <w:tr w:rsidR="003F766A" w:rsidRPr="003F766A" w14:paraId="60026351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1DF5CA" w14:textId="77777777" w:rsidR="00D21FBF" w:rsidRPr="00EF4120" w:rsidRDefault="00D21FBF" w:rsidP="00D21FBF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B22EB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777BA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8D2B1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7AC03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ED584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20E7B" w14:textId="3BE76D93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</w:tr>
      <w:tr w:rsidR="003F766A" w:rsidRPr="003F766A" w14:paraId="7D18B9C1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A90413" w14:textId="77777777" w:rsidR="00D21FBF" w:rsidRPr="00EF4120" w:rsidRDefault="00D21FBF" w:rsidP="00D21FBF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E2B17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7D133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13BB6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C9912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92D38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88379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50.0</w:t>
            </w:r>
          </w:p>
        </w:tc>
      </w:tr>
      <w:tr w:rsidR="003F766A" w:rsidRPr="003F766A" w14:paraId="561E6AD2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9B2A9C" w14:textId="04DE9D25" w:rsidR="00D21FBF" w:rsidRPr="00EF4120" w:rsidRDefault="00D21FBF" w:rsidP="00722389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 xml:space="preserve">Foreign languages spoken - </w:t>
            </w:r>
            <w:r w:rsidR="00722389"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Physician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E6223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7ACC9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C6D37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6BAC8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888C2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36F36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</w:tr>
      <w:tr w:rsidR="003F766A" w:rsidRPr="003F766A" w14:paraId="1D5ECF7F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F4CC09" w14:textId="77777777" w:rsidR="00D21FBF" w:rsidRPr="00EF4120" w:rsidRDefault="00D21FBF" w:rsidP="00D21FBF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One foreign language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455A1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5CB98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05259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3E8C9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659A8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A7EC9" w14:textId="2DAA6C0B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</w:tr>
      <w:tr w:rsidR="003F766A" w:rsidRPr="003F766A" w14:paraId="76B5BF5D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4AF2E2" w14:textId="77777777" w:rsidR="00D21FBF" w:rsidRPr="00EF4120" w:rsidRDefault="00D21FBF" w:rsidP="00D21FBF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Two foreign languages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4A756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462E9" w14:textId="507DCF33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36839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23BE9" w14:textId="6AB2D7F9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10E05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3AE62" w14:textId="769B4AAF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</w:tr>
      <w:tr w:rsidR="003F766A" w:rsidRPr="003F766A" w14:paraId="0FE05CDA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7B43DA" w14:textId="77777777" w:rsidR="00D21FBF" w:rsidRPr="00EF4120" w:rsidRDefault="00D21FBF" w:rsidP="00D21FBF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Three or more foreign languages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6DFC8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3D07A" w14:textId="2AEA67C8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1A379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939EA" w14:textId="04F15E63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FA17E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356A8" w14:textId="789F8B96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</w:tr>
      <w:tr w:rsidR="003F766A" w:rsidRPr="003F766A" w14:paraId="5C89006B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56C760" w14:textId="77777777" w:rsidR="00D21FBF" w:rsidRPr="00EF4120" w:rsidRDefault="00D21FBF" w:rsidP="00D21FBF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None/Missing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B7FD8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476BC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66.7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BC81E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8D4C1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66.7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6D03E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FDC73" w14:textId="6A66E29B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00</w:t>
            </w:r>
          </w:p>
        </w:tc>
      </w:tr>
      <w:tr w:rsidR="003F766A" w:rsidRPr="003F766A" w14:paraId="65B1BC06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E1DE25" w14:textId="77777777" w:rsidR="00D21FBF" w:rsidRPr="00EF4120" w:rsidRDefault="00D21FBF" w:rsidP="00D21FBF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Foreign languages spoken - Employees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3D9AE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2B071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7BCC9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24DC6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E8E35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24299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</w:tr>
      <w:tr w:rsidR="003F766A" w:rsidRPr="003F766A" w14:paraId="1EDA41D0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872737" w14:textId="77777777" w:rsidR="00D21FBF" w:rsidRPr="00EF4120" w:rsidRDefault="00D21FBF" w:rsidP="00D21FBF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One foreign language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85E8B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FD430" w14:textId="37D0864A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BF92C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2EE9F" w14:textId="14B490ED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8F0DF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D942C" w14:textId="09C71BEC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</w:tr>
      <w:tr w:rsidR="003F766A" w:rsidRPr="003F766A" w14:paraId="3B2AF2B3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1B9CB5" w14:textId="77777777" w:rsidR="00D21FBF" w:rsidRPr="00EF4120" w:rsidRDefault="00D21FBF" w:rsidP="00D21FBF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Two foreign languages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7A4EB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EAB0E" w14:textId="2D0C6734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51034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B65BF" w14:textId="0B7BC1AD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B1578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38891" w14:textId="67D10A55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</w:tr>
      <w:tr w:rsidR="003F766A" w:rsidRPr="003F766A" w14:paraId="4849E1BD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AD9690" w14:textId="77777777" w:rsidR="00D21FBF" w:rsidRPr="00EF4120" w:rsidRDefault="00D21FBF" w:rsidP="00D21FBF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Three or more foreign languages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614D7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A3FC4" w14:textId="431681C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D1CDF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9423F" w14:textId="5048754D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F3D4F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FD20D" w14:textId="2C05B613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</w:tr>
      <w:tr w:rsidR="003F766A" w:rsidRPr="003F766A" w14:paraId="31CA0CF0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65DF29" w14:textId="77777777" w:rsidR="00D21FBF" w:rsidRPr="00EF4120" w:rsidRDefault="00D21FBF" w:rsidP="00D21FBF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None/Missing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F0E06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9C5C2" w14:textId="3FEA4201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48B8E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A8587" w14:textId="23F6CEC9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155B2" w14:textId="7777777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17CB6" w14:textId="6A6EE027" w:rsidR="00D21FBF" w:rsidRPr="00EF4120" w:rsidRDefault="00D21FBF" w:rsidP="00D21FBF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00</w:t>
            </w:r>
          </w:p>
        </w:tc>
      </w:tr>
      <w:tr w:rsidR="007F1B84" w:rsidRPr="003F766A" w14:paraId="0C001A53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7B2064" w14:textId="728924FC" w:rsidR="007F1B84" w:rsidRPr="00EF4120" w:rsidRDefault="007F1B84" w:rsidP="007F1B84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Further training in psycho-oncology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967AA9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EC9988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CAE53A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C8AE58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D562B9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393DAF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</w:p>
        </w:tc>
      </w:tr>
      <w:tr w:rsidR="007F1B84" w:rsidRPr="00EF4120" w14:paraId="20510DA4" w14:textId="77777777" w:rsidTr="007F1B84">
        <w:trPr>
          <w:gridBefore w:val="1"/>
          <w:gridAfter w:val="1"/>
          <w:wBefore w:w="318" w:type="dxa"/>
          <w:wAfter w:w="107" w:type="dxa"/>
          <w:trHeight w:val="282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9336CD" w14:textId="125CD1FC" w:rsidR="007F1B84" w:rsidRPr="00EF4120" w:rsidRDefault="007F1B84" w:rsidP="007F1B84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AA2BBE" w14:textId="572E9B3B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5CE6A0" w14:textId="299643AD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08505B" w14:textId="40D69E5F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FF90CC" w14:textId="577E3EE9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629E81" w14:textId="6642B45A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677DC6" w14:textId="1CB4D9CD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50.0</w:t>
            </w:r>
          </w:p>
        </w:tc>
      </w:tr>
      <w:tr w:rsidR="007F1B84" w:rsidRPr="00EF4120" w14:paraId="4CF5EEFD" w14:textId="77777777" w:rsidTr="007F1B84">
        <w:trPr>
          <w:gridBefore w:val="1"/>
          <w:gridAfter w:val="1"/>
          <w:wBefore w:w="318" w:type="dxa"/>
          <w:wAfter w:w="107" w:type="dxa"/>
          <w:trHeight w:val="282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787DAB" w14:textId="0DF05C88" w:rsidR="007F1B84" w:rsidRPr="00EF4120" w:rsidRDefault="007F1B84" w:rsidP="007F1B84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7A0499" w14:textId="1DAD924A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0F6EF9" w14:textId="04AEFBAC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211701" w14:textId="5B02468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7C6551" w14:textId="214054FA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47BA1B" w14:textId="610ABC9C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BB63F1" w14:textId="61144644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</w:tr>
      <w:tr w:rsidR="007F1B84" w:rsidRPr="00EF4120" w14:paraId="6A0BE595" w14:textId="77777777" w:rsidTr="007F1B84">
        <w:trPr>
          <w:gridBefore w:val="1"/>
          <w:gridAfter w:val="1"/>
          <w:wBefore w:w="318" w:type="dxa"/>
          <w:wAfter w:w="107" w:type="dxa"/>
          <w:trHeight w:val="282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7F6F0B" w14:textId="591A98C8" w:rsidR="007F1B84" w:rsidRPr="00EF4120" w:rsidRDefault="007F1B84" w:rsidP="007F1B84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D3EE08" w14:textId="58BDD0FC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5F9E79" w14:textId="47F9B553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4F3B49" w14:textId="6484FDEB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A22342" w14:textId="3C08B69D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2F563F" w14:textId="37205DC2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0C7C5E" w14:textId="61D892C4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50.0</w:t>
            </w:r>
          </w:p>
        </w:tc>
      </w:tr>
      <w:tr w:rsidR="007F1B84" w:rsidRPr="003F766A" w14:paraId="6D7D0FD0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5F1D38" w14:textId="77777777" w:rsidR="007F1B84" w:rsidRPr="00EF4120" w:rsidRDefault="007F1B84" w:rsidP="007F1B84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Type of practice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0B280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CCB71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57A1A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A1F4B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F7702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55DD2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</w:tr>
      <w:tr w:rsidR="007F1B84" w:rsidRPr="003F766A" w14:paraId="0A70D9BB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D48630" w14:textId="3A652E22" w:rsidR="007F1B84" w:rsidRPr="00EF4120" w:rsidRDefault="00722389" w:rsidP="007F1B84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Single</w:t>
            </w:r>
            <w:r w:rsidR="007F1B84"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 xml:space="preserve"> practice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CC15F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31C93" w14:textId="693521AA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BFCAE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99D48" w14:textId="2AFBEE4E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38AFA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77F05" w14:textId="00405201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</w:tr>
      <w:tr w:rsidR="007F1B84" w:rsidRPr="003F766A" w14:paraId="4B06D7E0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5D989A" w14:textId="77777777" w:rsidR="007F1B84" w:rsidRPr="00EF4120" w:rsidRDefault="007F1B84" w:rsidP="007F1B84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Joint practice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4123A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C2371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66.7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8A74E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71B79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66.7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5DD60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AA5C8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50.0</w:t>
            </w:r>
          </w:p>
        </w:tc>
      </w:tr>
      <w:tr w:rsidR="007F1B84" w:rsidRPr="003F766A" w14:paraId="5829B53A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948DB5" w14:textId="77777777" w:rsidR="007F1B84" w:rsidRPr="00EF4120" w:rsidRDefault="007F1B84" w:rsidP="007F1B84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Medical care centre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D30B8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2E620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326F4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A2380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0BC91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EE30F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.0</w:t>
            </w:r>
          </w:p>
        </w:tc>
      </w:tr>
      <w:tr w:rsidR="007F1B84" w:rsidRPr="003F766A" w14:paraId="7C8D7D4B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1A58CC" w14:textId="77777777" w:rsidR="007F1B84" w:rsidRPr="00EF4120" w:rsidRDefault="007F1B84" w:rsidP="007F1B84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D6513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B5102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FA207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7BA63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64BA0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FDC90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50.0</w:t>
            </w:r>
          </w:p>
        </w:tc>
      </w:tr>
      <w:tr w:rsidR="007F1B84" w:rsidRPr="003F766A" w14:paraId="03B22A9C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0C9643" w14:textId="64BBB84D" w:rsidR="007F1B84" w:rsidRPr="00EF4120" w:rsidRDefault="00722389" w:rsidP="007F1B84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Location</w:t>
            </w:r>
            <w:r w:rsidR="007F1B84"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 xml:space="preserve"> of practice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D7776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CABA8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211F1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71016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0E50C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FDB05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 </w:t>
            </w:r>
          </w:p>
        </w:tc>
      </w:tr>
      <w:tr w:rsidR="007F1B84" w:rsidRPr="003F766A" w14:paraId="073B6CD4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194357" w14:textId="5622FF4A" w:rsidR="007F1B84" w:rsidRPr="00EF4120" w:rsidRDefault="00722389" w:rsidP="007F1B84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Large</w:t>
            </w:r>
            <w:r w:rsidR="007F1B84"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 xml:space="preserve"> city (&gt;100,000 inhabitants)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941F1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36C27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66.7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8F773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9C41A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66.7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504AB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0EB2F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50.0</w:t>
            </w:r>
          </w:p>
        </w:tc>
      </w:tr>
      <w:tr w:rsidR="007F1B84" w:rsidRPr="003F766A" w14:paraId="2F29B521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CAB325" w14:textId="1F957964" w:rsidR="007F1B84" w:rsidRPr="00EF4120" w:rsidRDefault="00722389" w:rsidP="00722389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Middle-large</w:t>
            </w:r>
            <w:r w:rsidR="007F1B84"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 xml:space="preserve"> city (100,000 to 20,000 inhabitants)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759C6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BD7C6" w14:textId="322C2E6A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18E69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136ED" w14:textId="07613A00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4E157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585C5" w14:textId="75A693A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</w:tr>
      <w:tr w:rsidR="007F1B84" w:rsidRPr="003F766A" w14:paraId="35BFDA77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166F4E" w14:textId="77777777" w:rsidR="007F1B84" w:rsidRPr="00EF4120" w:rsidRDefault="007F1B84" w:rsidP="007F1B84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Small city (&lt;20,000 inhabitants)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8E5A4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EAA67" w14:textId="536AF9CA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C2BEE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DFC43" w14:textId="432037FB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37605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39C4B" w14:textId="5B759033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0</w:t>
            </w:r>
          </w:p>
        </w:tc>
      </w:tr>
      <w:tr w:rsidR="007F1B84" w:rsidRPr="003F766A" w14:paraId="0B19EAAE" w14:textId="77777777" w:rsidTr="007F1B84">
        <w:trPr>
          <w:trHeight w:val="282"/>
          <w:jc w:val="center"/>
        </w:trPr>
        <w:tc>
          <w:tcPr>
            <w:tcW w:w="31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2CCC64" w14:textId="77777777" w:rsidR="007F1B84" w:rsidRPr="00EF4120" w:rsidRDefault="007F1B84" w:rsidP="007F1B84">
            <w:pPr>
              <w:spacing w:after="0" w:line="240" w:lineRule="auto"/>
              <w:ind w:firstLineChars="200" w:firstLine="320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A9E4E7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BF642E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733910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60FA7E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76B240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A13277" w14:textId="77777777" w:rsidR="007F1B84" w:rsidRPr="00EF4120" w:rsidRDefault="007F1B84" w:rsidP="007F1B84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</w:pPr>
            <w:r w:rsidRPr="00EF4120">
              <w:rPr>
                <w:rFonts w:ascii="Cambria" w:eastAsia="Times New Roman" w:hAnsi="Cambria" w:cs="Arial"/>
                <w:sz w:val="16"/>
                <w:szCs w:val="16"/>
                <w:lang w:eastAsia="en-GB"/>
              </w:rPr>
              <w:t>50.0</w:t>
            </w:r>
          </w:p>
        </w:tc>
      </w:tr>
    </w:tbl>
    <w:p w14:paraId="269F4144" w14:textId="77777777" w:rsidR="00C05758" w:rsidRDefault="00C05758">
      <w:pPr>
        <w:rPr>
          <w:rFonts w:ascii="Cambria" w:hAnsi="Cambria"/>
          <w:sz w:val="32"/>
        </w:rPr>
        <w:sectPr w:rsidR="00C05758" w:rsidSect="00C05758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W w:w="14638" w:type="dxa"/>
        <w:tblLook w:val="04A0" w:firstRow="1" w:lastRow="0" w:firstColumn="1" w:lastColumn="0" w:noHBand="0" w:noVBand="1"/>
      </w:tblPr>
      <w:tblGrid>
        <w:gridCol w:w="1134"/>
        <w:gridCol w:w="2835"/>
        <w:gridCol w:w="2410"/>
        <w:gridCol w:w="2693"/>
        <w:gridCol w:w="3287"/>
        <w:gridCol w:w="171"/>
        <w:gridCol w:w="382"/>
        <w:gridCol w:w="498"/>
        <w:gridCol w:w="726"/>
        <w:gridCol w:w="329"/>
        <w:gridCol w:w="105"/>
        <w:gridCol w:w="68"/>
      </w:tblGrid>
      <w:tr w:rsidR="00173BC6" w:rsidRPr="00173BC6" w14:paraId="4F0104BD" w14:textId="77777777" w:rsidTr="00173BC6">
        <w:trPr>
          <w:gridAfter w:val="1"/>
          <w:wAfter w:w="68" w:type="dxa"/>
          <w:trHeight w:val="255"/>
        </w:trPr>
        <w:tc>
          <w:tcPr>
            <w:tcW w:w="1457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24C75C" w14:textId="58A53D2A" w:rsidR="00173BC6" w:rsidRPr="00173BC6" w:rsidRDefault="00173BC6" w:rsidP="00173BC6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lastRenderedPageBreak/>
              <w:t>Table A4</w:t>
            </w: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. Stepwise backwards model selection for the multivariate analysis of variance (</w:t>
            </w:r>
            <w:r w:rsidR="002D6EDC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M</w:t>
            </w:r>
            <w:bookmarkStart w:id="0" w:name="_GoBack"/>
            <w:bookmarkEnd w:id="0"/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ANOVA). Reported in italic the intermediate model selection and in bold the selected final model.</w:t>
            </w:r>
          </w:p>
        </w:tc>
      </w:tr>
      <w:tr w:rsidR="00173BC6" w:rsidRPr="00173BC6" w14:paraId="76530AF7" w14:textId="77777777" w:rsidTr="00173BC6">
        <w:trPr>
          <w:gridAfter w:val="2"/>
          <w:wAfter w:w="173" w:type="dxa"/>
          <w:trHeight w:val="255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51FAB36" w14:textId="77777777" w:rsidR="00173BC6" w:rsidRPr="00173BC6" w:rsidRDefault="00173BC6" w:rsidP="00173BC6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Outcome</w:t>
            </w:r>
          </w:p>
        </w:tc>
        <w:tc>
          <w:tcPr>
            <w:tcW w:w="11225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AF82DAD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Predictors</w:t>
            </w:r>
          </w:p>
        </w:tc>
        <w:tc>
          <w:tcPr>
            <w:tcW w:w="210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D37CF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Model evaluation</w:t>
            </w:r>
          </w:p>
        </w:tc>
      </w:tr>
      <w:tr w:rsidR="00173BC6" w:rsidRPr="00173BC6" w14:paraId="61952B11" w14:textId="77777777" w:rsidTr="0045542B">
        <w:trPr>
          <w:trHeight w:val="33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D88EDA" w14:textId="77777777" w:rsidR="00173BC6" w:rsidRPr="00173BC6" w:rsidRDefault="00173BC6" w:rsidP="00173BC6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</w:p>
        </w:tc>
        <w:tc>
          <w:tcPr>
            <w:tcW w:w="11396" w:type="dxa"/>
            <w:gridSpan w:val="5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ED3B68" w14:textId="77777777" w:rsidR="00173BC6" w:rsidRPr="00173BC6" w:rsidRDefault="00173BC6" w:rsidP="00173BC6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0CC225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  <w:t>N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80FC94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sz w:val="14"/>
                <w:lang w:eastAsia="en-GB"/>
              </w:rPr>
            </w:pPr>
            <w:r w:rsidRPr="00173BC6">
              <w:rPr>
                <w:rFonts w:ascii="Cambria" w:eastAsia="Times New Roman" w:hAnsi="Cambria" w:cs="Arial"/>
                <w:i/>
                <w:iCs/>
                <w:color w:val="000000"/>
                <w:sz w:val="14"/>
                <w:lang w:eastAsia="en-GB"/>
              </w:rPr>
              <w:t>R</w:t>
            </w:r>
            <w:r w:rsidRPr="00173BC6">
              <w:rPr>
                <w:rFonts w:ascii="Cambria" w:eastAsia="Times New Roman" w:hAnsi="Cambria" w:cs="Arial"/>
                <w:i/>
                <w:iCs/>
                <w:color w:val="000000"/>
                <w:sz w:val="14"/>
                <w:vertAlign w:val="superscript"/>
                <w:lang w:eastAsia="en-GB"/>
              </w:rPr>
              <w:t>2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668C6A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F Value</w:t>
            </w:r>
          </w:p>
        </w:tc>
        <w:tc>
          <w:tcPr>
            <w:tcW w:w="5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257F65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sz w:val="14"/>
                <w:lang w:eastAsia="en-GB"/>
              </w:rPr>
            </w:pPr>
            <w:r w:rsidRPr="00173BC6">
              <w:rPr>
                <w:rFonts w:ascii="Cambria" w:eastAsia="Times New Roman" w:hAnsi="Cambria" w:cs="Arial"/>
                <w:i/>
                <w:iCs/>
                <w:color w:val="000000"/>
                <w:sz w:val="14"/>
                <w:lang w:eastAsia="en-GB"/>
              </w:rPr>
              <w:t>p</w:t>
            </w:r>
          </w:p>
        </w:tc>
      </w:tr>
      <w:tr w:rsidR="00173BC6" w:rsidRPr="00173BC6" w14:paraId="755EDC90" w14:textId="77777777" w:rsidTr="0045542B">
        <w:trPr>
          <w:trHeight w:val="255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A2222A" w14:textId="77777777" w:rsidR="00173BC6" w:rsidRPr="00173BC6" w:rsidRDefault="00173BC6" w:rsidP="00173BC6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Overall linguistic barrier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0569D2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Type of practise (Individual practice vs other types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B9587C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Location of the practise (Large city vs Medium to small city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84538E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I treat people from Sub-Saharan Africa (No vs Yes)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864581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Husband/Partner can translate (</w:t>
            </w:r>
            <w:proofErr w:type="spellStart"/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Aways</w:t>
            </w:r>
            <w:proofErr w:type="spellEnd"/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/Often vs Rarely/Never)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253451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4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54C1B9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1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9895D2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2.34</w:t>
            </w:r>
          </w:p>
        </w:tc>
        <w:tc>
          <w:tcPr>
            <w:tcW w:w="5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B87B4C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07</w:t>
            </w:r>
          </w:p>
        </w:tc>
      </w:tr>
      <w:tr w:rsidR="00173BC6" w:rsidRPr="00173BC6" w14:paraId="6E7F854C" w14:textId="77777777" w:rsidTr="0045542B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4064DE" w14:textId="77777777" w:rsidR="00173BC6" w:rsidRPr="00173BC6" w:rsidRDefault="00173BC6" w:rsidP="00173BC6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A697E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  <w:t>Type of practise (Individual practice vs other type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E069A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  <w:t>Location of the practise (Large city vs Medium to small cit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01724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  <w:t>I treat people from Sub-Saharan Africa (No vs Yes)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487B6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  <w:t>--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71D78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  <w:t>4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261F4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  <w:t>0.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4B3EB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  <w:t>2.96</w:t>
            </w:r>
          </w:p>
        </w:tc>
        <w:tc>
          <w:tcPr>
            <w:tcW w:w="5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715E3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  <w:t>0.04</w:t>
            </w:r>
          </w:p>
        </w:tc>
      </w:tr>
      <w:tr w:rsidR="00173BC6" w:rsidRPr="00173BC6" w14:paraId="7DDE07C8" w14:textId="77777777" w:rsidTr="0045542B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299AAA" w14:textId="77777777" w:rsidR="00173BC6" w:rsidRPr="00173BC6" w:rsidRDefault="00173BC6" w:rsidP="00173BC6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F2E85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Type of practise (Individual practice vs other type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87816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Location of the practise (Large city vs Medium to small cit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3C0AD" w14:textId="77777777" w:rsidR="00173BC6" w:rsidRPr="00173BC6" w:rsidRDefault="00173BC6" w:rsidP="00455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9"/>
                <w:lang w:eastAsia="en-GB"/>
              </w:rPr>
            </w:pPr>
            <w:r w:rsidRPr="00173BC6">
              <w:rPr>
                <w:rFonts w:ascii="Arial" w:eastAsia="Times New Roman" w:hAnsi="Arial" w:cs="Arial"/>
                <w:color w:val="000000"/>
                <w:sz w:val="14"/>
                <w:szCs w:val="19"/>
                <w:lang w:eastAsia="en-GB"/>
              </w:rPr>
              <w:t>--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3A123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Husband/Partner can translate (</w:t>
            </w:r>
            <w:proofErr w:type="spellStart"/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Aways</w:t>
            </w:r>
            <w:proofErr w:type="spellEnd"/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/Often vs Rarely/Never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991F5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4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14077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2F49D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1.51</w:t>
            </w:r>
          </w:p>
        </w:tc>
        <w:tc>
          <w:tcPr>
            <w:tcW w:w="5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F0DB7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22</w:t>
            </w:r>
          </w:p>
        </w:tc>
      </w:tr>
      <w:tr w:rsidR="00173BC6" w:rsidRPr="00173BC6" w14:paraId="1B294BDF" w14:textId="77777777" w:rsidTr="0045542B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DD8FD9" w14:textId="77777777" w:rsidR="00173BC6" w:rsidRPr="00173BC6" w:rsidRDefault="00173BC6" w:rsidP="00173BC6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44BFA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Type of practise (Individual practice vs other type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38EFB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-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1393B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I treat people from Sub-Saharan Africa (No vs Yes)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D64A0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Husband/Partner can translate (</w:t>
            </w:r>
            <w:proofErr w:type="spellStart"/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Aways</w:t>
            </w:r>
            <w:proofErr w:type="spellEnd"/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/Often vs Rarely/Never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A1FF3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4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86E3D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A0681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2.75</w:t>
            </w:r>
          </w:p>
        </w:tc>
        <w:tc>
          <w:tcPr>
            <w:tcW w:w="5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875BA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05</w:t>
            </w:r>
          </w:p>
        </w:tc>
      </w:tr>
      <w:tr w:rsidR="00173BC6" w:rsidRPr="00173BC6" w14:paraId="0E11ED6A" w14:textId="77777777" w:rsidTr="0045542B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5061B0" w14:textId="77777777" w:rsidR="00173BC6" w:rsidRPr="00173BC6" w:rsidRDefault="00173BC6" w:rsidP="00173BC6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04ED8" w14:textId="77777777" w:rsidR="00173BC6" w:rsidRPr="00173BC6" w:rsidRDefault="00173BC6" w:rsidP="00455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9"/>
                <w:lang w:eastAsia="en-GB"/>
              </w:rPr>
            </w:pPr>
            <w:r w:rsidRPr="00173BC6">
              <w:rPr>
                <w:rFonts w:ascii="Arial" w:eastAsia="Times New Roman" w:hAnsi="Arial" w:cs="Arial"/>
                <w:color w:val="000000"/>
                <w:sz w:val="14"/>
                <w:szCs w:val="19"/>
                <w:lang w:eastAsia="en-GB"/>
              </w:rPr>
              <w:t>-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D66E6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Location of the practise (Large city vs Medium to small city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814265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I treat people from Sub-Saharan Africa (No vs Yes)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DD096A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Husband/Partner can translate (</w:t>
            </w:r>
            <w:proofErr w:type="spellStart"/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Aways</w:t>
            </w:r>
            <w:proofErr w:type="spellEnd"/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/Often vs Rarely/Never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EF07D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5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CC21B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F3F5A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1.84</w:t>
            </w:r>
          </w:p>
        </w:tc>
        <w:tc>
          <w:tcPr>
            <w:tcW w:w="5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E4CB7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15</w:t>
            </w:r>
          </w:p>
        </w:tc>
      </w:tr>
      <w:tr w:rsidR="00173BC6" w:rsidRPr="00173BC6" w14:paraId="442C6961" w14:textId="77777777" w:rsidTr="0045542B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CDA252" w14:textId="77777777" w:rsidR="00173BC6" w:rsidRPr="00173BC6" w:rsidRDefault="00173BC6" w:rsidP="00173BC6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90113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Type of practise (Individual practice vs other types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B1536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-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99441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I treat people from Sub-Saharan Africa (No vs Yes)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96113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--</w:t>
            </w: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DD91D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49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F04C1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0.14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62414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3.88</w:t>
            </w:r>
          </w:p>
        </w:tc>
        <w:tc>
          <w:tcPr>
            <w:tcW w:w="5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2BD14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0.03</w:t>
            </w:r>
          </w:p>
        </w:tc>
      </w:tr>
      <w:tr w:rsidR="00173BC6" w:rsidRPr="00173BC6" w14:paraId="68EC112D" w14:textId="77777777" w:rsidTr="0045542B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D38228" w14:textId="77777777" w:rsidR="00173BC6" w:rsidRPr="00173BC6" w:rsidRDefault="00173BC6" w:rsidP="00173BC6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52328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Type of practise (Individual practice vs other type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27B4A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Location of the practise (Large city vs Medium to small cit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0A3D7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--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A66C5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--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54A30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4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BFD3C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ED2EC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2.03</w:t>
            </w:r>
          </w:p>
        </w:tc>
        <w:tc>
          <w:tcPr>
            <w:tcW w:w="5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E5F54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14</w:t>
            </w:r>
          </w:p>
        </w:tc>
      </w:tr>
      <w:tr w:rsidR="00173BC6" w:rsidRPr="00173BC6" w14:paraId="36D2B08A" w14:textId="77777777" w:rsidTr="0045542B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BC842" w14:textId="77777777" w:rsidR="00173BC6" w:rsidRPr="00173BC6" w:rsidRDefault="00173BC6" w:rsidP="00173BC6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1E6ECF" w14:textId="77777777" w:rsidR="00173BC6" w:rsidRPr="00173BC6" w:rsidRDefault="00173BC6" w:rsidP="00455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9"/>
                <w:lang w:eastAsia="en-GB"/>
              </w:rPr>
            </w:pPr>
            <w:r w:rsidRPr="00173BC6">
              <w:rPr>
                <w:rFonts w:ascii="Arial" w:eastAsia="Times New Roman" w:hAnsi="Arial" w:cs="Arial"/>
                <w:color w:val="000000"/>
                <w:sz w:val="14"/>
                <w:szCs w:val="19"/>
                <w:lang w:eastAsia="en-GB"/>
              </w:rPr>
              <w:t>-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8DC514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Location of the practise (Large city vs Medium to small city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CE6DDA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I treat people from Sub-Saharan Africa (No vs Yes)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591903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--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21799B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5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431044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0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D3DC56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2.34</w:t>
            </w:r>
          </w:p>
        </w:tc>
        <w:tc>
          <w:tcPr>
            <w:tcW w:w="5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B8D510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11</w:t>
            </w:r>
          </w:p>
        </w:tc>
      </w:tr>
      <w:tr w:rsidR="00173BC6" w:rsidRPr="00173BC6" w14:paraId="260F361D" w14:textId="77777777" w:rsidTr="0045542B">
        <w:trPr>
          <w:trHeight w:val="255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BCB5CFF" w14:textId="77777777" w:rsidR="00173BC6" w:rsidRPr="00173BC6" w:rsidRDefault="00173BC6" w:rsidP="00173BC6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Self-perceived linguistic barrier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BB8BAF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Type of practise (Individual practice vs other types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EAABBD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Location of the practise (Large city vs Medium to small city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CB5278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I treat people from Sub-Saharan Africa (No vs Yes)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279325" w14:textId="77777777" w:rsidR="00173BC6" w:rsidRPr="00173BC6" w:rsidRDefault="00173BC6" w:rsidP="004554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9"/>
                <w:lang w:eastAsia="en-GB"/>
              </w:rPr>
            </w:pPr>
            <w:r w:rsidRPr="00173BC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9"/>
                <w:lang w:eastAsia="en-GB"/>
              </w:rPr>
              <w:t>--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44CC34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4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5AD7F6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0.2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1BAF84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4.41</w:t>
            </w:r>
          </w:p>
        </w:tc>
        <w:tc>
          <w:tcPr>
            <w:tcW w:w="5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2928CD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0.01</w:t>
            </w:r>
          </w:p>
        </w:tc>
      </w:tr>
      <w:tr w:rsidR="00173BC6" w:rsidRPr="00173BC6" w14:paraId="5BFF6CD1" w14:textId="77777777" w:rsidTr="0045542B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9BB0C1" w14:textId="77777777" w:rsidR="00173BC6" w:rsidRPr="00173BC6" w:rsidRDefault="00173BC6" w:rsidP="00173BC6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8BB1F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Type of practise (Individual practice vs other type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F7A64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-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717E8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I treat people from Sub-Saharan Africa (No vs Yes)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D075B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--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0135C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4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3A070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ED7CE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4.55</w:t>
            </w:r>
          </w:p>
        </w:tc>
        <w:tc>
          <w:tcPr>
            <w:tcW w:w="5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9E1FC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02</w:t>
            </w:r>
          </w:p>
        </w:tc>
      </w:tr>
      <w:tr w:rsidR="00173BC6" w:rsidRPr="00173BC6" w14:paraId="24D58DF0" w14:textId="77777777" w:rsidTr="0045542B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FE79D2" w14:textId="77777777" w:rsidR="00173BC6" w:rsidRPr="00173BC6" w:rsidRDefault="00173BC6" w:rsidP="00173BC6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45CB4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Type of practise (Individual practice vs other type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5697D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Location of the practise (Large city vs Medium to small cit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CC33E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--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AEB7B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--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88BE0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4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AE112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1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9616E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3.56</w:t>
            </w:r>
          </w:p>
        </w:tc>
        <w:tc>
          <w:tcPr>
            <w:tcW w:w="5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B9666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04</w:t>
            </w:r>
          </w:p>
        </w:tc>
      </w:tr>
      <w:tr w:rsidR="00173BC6" w:rsidRPr="00173BC6" w14:paraId="64DFA73E" w14:textId="77777777" w:rsidTr="0045542B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B30396" w14:textId="77777777" w:rsidR="00173BC6" w:rsidRPr="00173BC6" w:rsidRDefault="00173BC6" w:rsidP="00173BC6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9D4B57" w14:textId="77777777" w:rsidR="00173BC6" w:rsidRPr="00173BC6" w:rsidRDefault="00173BC6" w:rsidP="00455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9"/>
                <w:lang w:eastAsia="en-GB"/>
              </w:rPr>
            </w:pPr>
            <w:r w:rsidRPr="00173BC6">
              <w:rPr>
                <w:rFonts w:ascii="Arial" w:eastAsia="Times New Roman" w:hAnsi="Arial" w:cs="Arial"/>
                <w:color w:val="000000"/>
                <w:sz w:val="14"/>
                <w:szCs w:val="19"/>
                <w:lang w:eastAsia="en-GB"/>
              </w:rPr>
              <w:t>-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6004C7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Location of the practise (Large city vs Medium to small city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A3F44D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I treat people from Sub-Saharan Africa (No vs Yes)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E0012E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--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9A23AE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5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57A3D3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1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34B8C9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4.07</w:t>
            </w:r>
          </w:p>
        </w:tc>
        <w:tc>
          <w:tcPr>
            <w:tcW w:w="5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1B668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02</w:t>
            </w:r>
          </w:p>
        </w:tc>
      </w:tr>
      <w:tr w:rsidR="00173BC6" w:rsidRPr="00173BC6" w14:paraId="58D2E313" w14:textId="77777777" w:rsidTr="0045542B">
        <w:trPr>
          <w:trHeight w:val="255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2DF0C58" w14:textId="77777777" w:rsidR="00592D80" w:rsidRPr="00592D80" w:rsidRDefault="00592D80" w:rsidP="00592D8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592D80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 xml:space="preserve">Family factor  </w:t>
            </w:r>
          </w:p>
          <w:p w14:paraId="731FF234" w14:textId="4E0EF9B3" w:rsidR="00173BC6" w:rsidRPr="00173BC6" w:rsidRDefault="00592D80" w:rsidP="00592D8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592D80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antagonistic behaviour</w:t>
            </w:r>
            <w:r w:rsidR="0045542B" w:rsidRPr="0045542B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§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9B9852" w14:textId="0AA7DACD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Years of work experience (</w:t>
            </w:r>
            <w:r w:rsidR="0045542B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≤</w:t>
            </w: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20 years vs &gt;20 years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2F5D21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I treat people from Europa and North America (No vs Yes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147E93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Employees of the practice can translate (</w:t>
            </w:r>
            <w:proofErr w:type="spellStart"/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Aways</w:t>
            </w:r>
            <w:proofErr w:type="spellEnd"/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/Often vs Rarely/Never)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48A119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Other people can translate (</w:t>
            </w:r>
            <w:proofErr w:type="spellStart"/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Aways</w:t>
            </w:r>
            <w:proofErr w:type="spellEnd"/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/Often vs Rarely/Never)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5911CC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3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0CB785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1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E93F2F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1.6</w:t>
            </w:r>
          </w:p>
        </w:tc>
        <w:tc>
          <w:tcPr>
            <w:tcW w:w="5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29CE0F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20</w:t>
            </w:r>
          </w:p>
        </w:tc>
      </w:tr>
      <w:tr w:rsidR="00173BC6" w:rsidRPr="00173BC6" w14:paraId="08890231" w14:textId="77777777" w:rsidTr="0045542B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E30A3" w14:textId="77777777" w:rsidR="00173BC6" w:rsidRPr="00173BC6" w:rsidRDefault="00173BC6" w:rsidP="00173BC6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CA3CD" w14:textId="732D890A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 xml:space="preserve">Years of work experience </w:t>
            </w:r>
            <w:r w:rsidR="0045542B"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(</w:t>
            </w:r>
            <w:r w:rsidR="0045542B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≤</w:t>
            </w: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20 years vs &gt;20 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4A6FE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I treat people from Europa and North America (No vs Ye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74EF7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Employees of the practice can translate (</w:t>
            </w:r>
            <w:proofErr w:type="spellStart"/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Aways</w:t>
            </w:r>
            <w:proofErr w:type="spellEnd"/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/Often vs Rarely/Never)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D3AC3" w14:textId="77777777" w:rsidR="00173BC6" w:rsidRPr="00173BC6" w:rsidRDefault="00173BC6" w:rsidP="00455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9"/>
                <w:lang w:eastAsia="en-GB"/>
              </w:rPr>
            </w:pPr>
            <w:r w:rsidRPr="00173BC6">
              <w:rPr>
                <w:rFonts w:ascii="Arial" w:eastAsia="Times New Roman" w:hAnsi="Arial" w:cs="Arial"/>
                <w:color w:val="000000"/>
                <w:sz w:val="14"/>
                <w:szCs w:val="19"/>
                <w:lang w:eastAsia="en-GB"/>
              </w:rPr>
              <w:t>--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42D4C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4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A8A02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D60EA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2.46</w:t>
            </w:r>
          </w:p>
        </w:tc>
        <w:tc>
          <w:tcPr>
            <w:tcW w:w="5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BEA51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07</w:t>
            </w:r>
          </w:p>
        </w:tc>
      </w:tr>
      <w:tr w:rsidR="00173BC6" w:rsidRPr="00173BC6" w14:paraId="0C5418F8" w14:textId="77777777" w:rsidTr="0045542B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25C056" w14:textId="77777777" w:rsidR="00173BC6" w:rsidRPr="00173BC6" w:rsidRDefault="00173BC6" w:rsidP="00173BC6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04F00" w14:textId="5141480F" w:rsidR="00173BC6" w:rsidRPr="00173BC6" w:rsidRDefault="0045542B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 xml:space="preserve">Years of work experience </w:t>
            </w: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(</w:t>
            </w:r>
            <w:r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≤</w:t>
            </w:r>
            <w:r w:rsidR="00173BC6"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20 years vs &gt;20 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38FD7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I treat people from Europa and North America (No vs Ye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1E09B" w14:textId="77777777" w:rsidR="00173BC6" w:rsidRPr="00173BC6" w:rsidRDefault="00173BC6" w:rsidP="00455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9"/>
                <w:lang w:eastAsia="en-GB"/>
              </w:rPr>
            </w:pPr>
            <w:r w:rsidRPr="00173BC6">
              <w:rPr>
                <w:rFonts w:ascii="Arial" w:eastAsia="Times New Roman" w:hAnsi="Arial" w:cs="Arial"/>
                <w:color w:val="000000"/>
                <w:sz w:val="14"/>
                <w:szCs w:val="19"/>
                <w:lang w:eastAsia="en-GB"/>
              </w:rPr>
              <w:t>--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2684F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Other people can translate (</w:t>
            </w:r>
            <w:proofErr w:type="spellStart"/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Aways</w:t>
            </w:r>
            <w:proofErr w:type="spellEnd"/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/Often vs Rarely/Never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87BE9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3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671FC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FB04F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1.26</w:t>
            </w:r>
          </w:p>
        </w:tc>
        <w:tc>
          <w:tcPr>
            <w:tcW w:w="5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B7F6C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30</w:t>
            </w:r>
          </w:p>
        </w:tc>
      </w:tr>
      <w:tr w:rsidR="00173BC6" w:rsidRPr="00173BC6" w14:paraId="0521BF11" w14:textId="77777777" w:rsidTr="0045542B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EA78E" w14:textId="77777777" w:rsidR="00173BC6" w:rsidRPr="00173BC6" w:rsidRDefault="00173BC6" w:rsidP="00173BC6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EB4AD" w14:textId="303713D0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 xml:space="preserve">Years of work experience </w:t>
            </w:r>
            <w:r w:rsidR="0045542B"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(</w:t>
            </w:r>
            <w:r w:rsidR="0045542B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≤</w:t>
            </w: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20 years vs &gt;20 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60C44" w14:textId="77777777" w:rsidR="00173BC6" w:rsidRPr="00173BC6" w:rsidRDefault="00173BC6" w:rsidP="00455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9"/>
                <w:lang w:eastAsia="en-GB"/>
              </w:rPr>
            </w:pPr>
            <w:r w:rsidRPr="00173BC6">
              <w:rPr>
                <w:rFonts w:ascii="Arial" w:eastAsia="Times New Roman" w:hAnsi="Arial" w:cs="Arial"/>
                <w:color w:val="000000"/>
                <w:sz w:val="14"/>
                <w:szCs w:val="19"/>
                <w:lang w:eastAsia="en-GB"/>
              </w:rPr>
              <w:t>-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1681E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Employees of the practice can translate (</w:t>
            </w:r>
            <w:proofErr w:type="spellStart"/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Aways</w:t>
            </w:r>
            <w:proofErr w:type="spellEnd"/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/Often vs Rarely/Never)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41174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Other people can translate (</w:t>
            </w:r>
            <w:proofErr w:type="spellStart"/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Aways</w:t>
            </w:r>
            <w:proofErr w:type="spellEnd"/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/Often vs Rarely/Never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E5EB7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3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46893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C9DEE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1.63</w:t>
            </w:r>
          </w:p>
        </w:tc>
        <w:tc>
          <w:tcPr>
            <w:tcW w:w="5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374BA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20</w:t>
            </w:r>
          </w:p>
        </w:tc>
      </w:tr>
      <w:tr w:rsidR="00173BC6" w:rsidRPr="00173BC6" w14:paraId="1DD3B629" w14:textId="77777777" w:rsidTr="0045542B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BAB31" w14:textId="77777777" w:rsidR="00173BC6" w:rsidRPr="00173BC6" w:rsidRDefault="00173BC6" w:rsidP="00173BC6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36399" w14:textId="77777777" w:rsidR="00173BC6" w:rsidRPr="00173BC6" w:rsidRDefault="00173BC6" w:rsidP="0045542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9"/>
                <w:lang w:eastAsia="en-GB"/>
              </w:rPr>
            </w:pPr>
            <w:r w:rsidRPr="00173BC6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9"/>
                <w:lang w:eastAsia="en-GB"/>
              </w:rPr>
              <w:t>-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0B489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  <w:t>I treat people from Europa and North America (No vs Ye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A97FB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  <w:t>Employees of the practice can translate (</w:t>
            </w:r>
            <w:proofErr w:type="spellStart"/>
            <w:r w:rsidRPr="00173BC6"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  <w:t>Aways</w:t>
            </w:r>
            <w:proofErr w:type="spellEnd"/>
            <w:r w:rsidRPr="00173BC6"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  <w:t>/Often vs Rarely/Never)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5321B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  <w:t>Other people can translate (</w:t>
            </w:r>
            <w:proofErr w:type="spellStart"/>
            <w:r w:rsidRPr="00173BC6"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  <w:t>Aways</w:t>
            </w:r>
            <w:proofErr w:type="spellEnd"/>
            <w:r w:rsidRPr="00173BC6"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  <w:t>/Often vs Rarely/Never)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BFF8F2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  <w:t>3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BE2C29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  <w:t>0.1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B10F56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  <w:t>2.54</w:t>
            </w:r>
          </w:p>
        </w:tc>
        <w:tc>
          <w:tcPr>
            <w:tcW w:w="5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A64C8F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i/>
                <w:iCs/>
                <w:color w:val="000000"/>
                <w:sz w:val="14"/>
                <w:szCs w:val="20"/>
                <w:lang w:eastAsia="en-GB"/>
              </w:rPr>
              <w:t>0.07</w:t>
            </w:r>
          </w:p>
        </w:tc>
      </w:tr>
      <w:tr w:rsidR="00173BC6" w:rsidRPr="00173BC6" w14:paraId="1E8DB9F3" w14:textId="77777777" w:rsidTr="0045542B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FFFCD0" w14:textId="77777777" w:rsidR="00173BC6" w:rsidRPr="00173BC6" w:rsidRDefault="00173BC6" w:rsidP="00173BC6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2A110" w14:textId="77777777" w:rsidR="00173BC6" w:rsidRPr="00173BC6" w:rsidRDefault="00173BC6" w:rsidP="00455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9"/>
                <w:lang w:eastAsia="en-GB"/>
              </w:rPr>
            </w:pPr>
            <w:r w:rsidRPr="00173BC6">
              <w:rPr>
                <w:rFonts w:ascii="Arial" w:eastAsia="Times New Roman" w:hAnsi="Arial" w:cs="Arial"/>
                <w:color w:val="000000"/>
                <w:sz w:val="14"/>
                <w:szCs w:val="19"/>
                <w:lang w:eastAsia="en-GB"/>
              </w:rPr>
              <w:t>-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9B30F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I treat people from Europa and North America (No vs Yes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734E5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Employees of the practice can translate (</w:t>
            </w:r>
            <w:proofErr w:type="spellStart"/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Aways</w:t>
            </w:r>
            <w:proofErr w:type="spellEnd"/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/Often vs Rarely/Never)</w:t>
            </w:r>
          </w:p>
        </w:tc>
        <w:tc>
          <w:tcPr>
            <w:tcW w:w="34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504FD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--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D48E8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5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2D4CE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0.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ACB96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3.81</w:t>
            </w:r>
          </w:p>
        </w:tc>
        <w:tc>
          <w:tcPr>
            <w:tcW w:w="5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110C8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0.03</w:t>
            </w:r>
          </w:p>
        </w:tc>
      </w:tr>
      <w:tr w:rsidR="00173BC6" w:rsidRPr="00173BC6" w14:paraId="3E583C31" w14:textId="77777777" w:rsidTr="0045542B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236B54" w14:textId="77777777" w:rsidR="00173BC6" w:rsidRPr="00173BC6" w:rsidRDefault="00173BC6" w:rsidP="00173BC6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95D5D" w14:textId="77777777" w:rsidR="00173BC6" w:rsidRPr="00173BC6" w:rsidRDefault="00173BC6" w:rsidP="00455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9"/>
                <w:lang w:eastAsia="en-GB"/>
              </w:rPr>
            </w:pPr>
            <w:r w:rsidRPr="00173BC6">
              <w:rPr>
                <w:rFonts w:ascii="Arial" w:eastAsia="Times New Roman" w:hAnsi="Arial" w:cs="Arial"/>
                <w:color w:val="000000"/>
                <w:sz w:val="14"/>
                <w:szCs w:val="19"/>
                <w:lang w:eastAsia="en-GB"/>
              </w:rPr>
              <w:t>-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FAF8D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I treat people from Europa and North America (No vs Ye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E63F4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--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D562A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Other people can translate (</w:t>
            </w:r>
            <w:proofErr w:type="spellStart"/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Aways</w:t>
            </w:r>
            <w:proofErr w:type="spellEnd"/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/Often vs Rarely/Never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F7C63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3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3AC24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FDA89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1.65</w:t>
            </w:r>
          </w:p>
        </w:tc>
        <w:tc>
          <w:tcPr>
            <w:tcW w:w="5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FA48A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21</w:t>
            </w:r>
          </w:p>
        </w:tc>
      </w:tr>
      <w:tr w:rsidR="00173BC6" w:rsidRPr="00173BC6" w14:paraId="046B9F9C" w14:textId="77777777" w:rsidTr="0045542B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9F984" w14:textId="77777777" w:rsidR="00173BC6" w:rsidRPr="00173BC6" w:rsidRDefault="00173BC6" w:rsidP="00173BC6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B6355D" w14:textId="77777777" w:rsidR="00173BC6" w:rsidRPr="00173BC6" w:rsidRDefault="00173BC6" w:rsidP="00455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9"/>
                <w:lang w:eastAsia="en-GB"/>
              </w:rPr>
            </w:pPr>
            <w:r w:rsidRPr="00173BC6">
              <w:rPr>
                <w:rFonts w:ascii="Arial" w:eastAsia="Times New Roman" w:hAnsi="Arial" w:cs="Arial"/>
                <w:color w:val="000000"/>
                <w:sz w:val="14"/>
                <w:szCs w:val="19"/>
                <w:lang w:eastAsia="en-GB"/>
              </w:rPr>
              <w:t>-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2A06A8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--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4E14A6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Employees of the practice can translate (</w:t>
            </w:r>
            <w:proofErr w:type="spellStart"/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Aways</w:t>
            </w:r>
            <w:proofErr w:type="spellEnd"/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/Often vs Rarely/Never)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7B184C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Other people can translate (</w:t>
            </w:r>
            <w:proofErr w:type="spellStart"/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Aways</w:t>
            </w:r>
            <w:proofErr w:type="spellEnd"/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/Often vs Rarely/Never)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5FD5FB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3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A0C4C5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1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A97117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2.98</w:t>
            </w:r>
          </w:p>
        </w:tc>
        <w:tc>
          <w:tcPr>
            <w:tcW w:w="5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6449AF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06</w:t>
            </w:r>
          </w:p>
        </w:tc>
      </w:tr>
      <w:tr w:rsidR="00173BC6" w:rsidRPr="00173BC6" w14:paraId="46A2CD0D" w14:textId="77777777" w:rsidTr="0045542B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6DFC4" w14:textId="77777777" w:rsidR="00173BC6" w:rsidRPr="00173BC6" w:rsidRDefault="00173BC6" w:rsidP="00173BC6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32F9A" w14:textId="54C8F5EE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 xml:space="preserve">Years of work experience </w:t>
            </w:r>
            <w:r w:rsidR="0045542B"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(</w:t>
            </w:r>
            <w:r w:rsidR="0045542B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≤</w:t>
            </w: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20 years vs &gt;20 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61923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I treat people from Europa and North America (No vs Ye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F26A9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--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AFE28" w14:textId="77777777" w:rsidR="00173BC6" w:rsidRPr="00173BC6" w:rsidRDefault="00173BC6" w:rsidP="00455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9"/>
                <w:lang w:eastAsia="en-GB"/>
              </w:rPr>
            </w:pPr>
            <w:r w:rsidRPr="00173BC6">
              <w:rPr>
                <w:rFonts w:ascii="Arial" w:eastAsia="Times New Roman" w:hAnsi="Arial" w:cs="Arial"/>
                <w:color w:val="000000"/>
                <w:sz w:val="14"/>
                <w:szCs w:val="19"/>
                <w:lang w:eastAsia="en-GB"/>
              </w:rPr>
              <w:t>--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5196D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5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D3CB8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F3BAD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1.7</w:t>
            </w:r>
          </w:p>
        </w:tc>
        <w:tc>
          <w:tcPr>
            <w:tcW w:w="5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15E13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19</w:t>
            </w:r>
          </w:p>
        </w:tc>
      </w:tr>
      <w:tr w:rsidR="00173BC6" w:rsidRPr="00173BC6" w14:paraId="53BFFABB" w14:textId="77777777" w:rsidTr="0045542B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A156DE" w14:textId="77777777" w:rsidR="00173BC6" w:rsidRPr="00173BC6" w:rsidRDefault="00173BC6" w:rsidP="00173BC6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E791C" w14:textId="636798FD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 xml:space="preserve">Years of work experience </w:t>
            </w:r>
            <w:r w:rsidR="0045542B"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(</w:t>
            </w:r>
            <w:r w:rsidR="0045542B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≤</w:t>
            </w: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20 years vs &gt;20 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907C0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-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B5620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Employees of the practice can translate (</w:t>
            </w:r>
            <w:proofErr w:type="spellStart"/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Aways</w:t>
            </w:r>
            <w:proofErr w:type="spellEnd"/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/Often vs Rarely/Never)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3C964" w14:textId="77777777" w:rsidR="00173BC6" w:rsidRPr="00173BC6" w:rsidRDefault="00173BC6" w:rsidP="00455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9"/>
                <w:lang w:eastAsia="en-GB"/>
              </w:rPr>
            </w:pPr>
            <w:r w:rsidRPr="00173BC6">
              <w:rPr>
                <w:rFonts w:ascii="Arial" w:eastAsia="Times New Roman" w:hAnsi="Arial" w:cs="Arial"/>
                <w:color w:val="000000"/>
                <w:sz w:val="14"/>
                <w:szCs w:val="19"/>
                <w:lang w:eastAsia="en-GB"/>
              </w:rPr>
              <w:t>--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1CAE8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4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20E5A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D9E5D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3.01</w:t>
            </w:r>
          </w:p>
        </w:tc>
        <w:tc>
          <w:tcPr>
            <w:tcW w:w="5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11F71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0.06</w:t>
            </w:r>
          </w:p>
        </w:tc>
      </w:tr>
      <w:tr w:rsidR="00173BC6" w:rsidRPr="00173BC6" w14:paraId="7C22F8F1" w14:textId="77777777" w:rsidTr="0045542B">
        <w:trPr>
          <w:trHeight w:val="25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2B91F" w14:textId="77777777" w:rsidR="00173BC6" w:rsidRPr="00173BC6" w:rsidRDefault="00173BC6" w:rsidP="00173BC6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847DEE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color w:val="000000"/>
                <w:sz w:val="14"/>
                <w:szCs w:val="20"/>
                <w:lang w:eastAsia="en-GB"/>
              </w:rPr>
              <w:t>-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DFD8A0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I treat people from Europa and North America (No vs Yes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861857" w14:textId="77777777" w:rsidR="00173BC6" w:rsidRPr="00173BC6" w:rsidRDefault="00173BC6" w:rsidP="0045542B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Employees of the practice can translate (</w:t>
            </w:r>
            <w:proofErr w:type="spellStart"/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Aways</w:t>
            </w:r>
            <w:proofErr w:type="spellEnd"/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/Often vs Rarely/Never)</w:t>
            </w:r>
          </w:p>
        </w:tc>
        <w:tc>
          <w:tcPr>
            <w:tcW w:w="3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608D83" w14:textId="77777777" w:rsidR="00173BC6" w:rsidRPr="00173BC6" w:rsidRDefault="00173BC6" w:rsidP="004554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9"/>
                <w:lang w:eastAsia="en-GB"/>
              </w:rPr>
            </w:pPr>
            <w:r w:rsidRPr="00173BC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9"/>
                <w:lang w:eastAsia="en-GB"/>
              </w:rPr>
              <w:t>--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218E24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5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56D3B8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0.1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050F1D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3.81</w:t>
            </w:r>
          </w:p>
        </w:tc>
        <w:tc>
          <w:tcPr>
            <w:tcW w:w="5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219A23" w14:textId="77777777" w:rsidR="00173BC6" w:rsidRPr="00173BC6" w:rsidRDefault="00173BC6" w:rsidP="00173BC6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</w:pPr>
            <w:r w:rsidRPr="00173BC6">
              <w:rPr>
                <w:rFonts w:ascii="Cambria" w:eastAsia="Times New Roman" w:hAnsi="Cambria" w:cs="Arial"/>
                <w:b/>
                <w:bCs/>
                <w:color w:val="000000"/>
                <w:sz w:val="14"/>
                <w:szCs w:val="20"/>
                <w:lang w:eastAsia="en-GB"/>
              </w:rPr>
              <w:t>0.03</w:t>
            </w:r>
          </w:p>
        </w:tc>
      </w:tr>
      <w:tr w:rsidR="0045542B" w:rsidRPr="00173BC6" w14:paraId="2DFE0407" w14:textId="77777777" w:rsidTr="0045542B">
        <w:trPr>
          <w:trHeight w:val="255"/>
        </w:trPr>
        <w:tc>
          <w:tcPr>
            <w:tcW w:w="14638" w:type="dxa"/>
            <w:gridSpan w:val="1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553E17A" w14:textId="34FE0B9B" w:rsidR="0045542B" w:rsidRPr="0045542B" w:rsidRDefault="0045542B" w:rsidP="0045542B">
            <w:pPr>
              <w:spacing w:after="0" w:line="240" w:lineRule="auto"/>
              <w:rPr>
                <w:rFonts w:ascii="Cambria" w:eastAsia="Times New Roman" w:hAnsi="Cambria" w:cs="Arial"/>
                <w:bCs/>
                <w:i/>
                <w:color w:val="000000"/>
                <w:sz w:val="14"/>
                <w:szCs w:val="20"/>
                <w:lang w:eastAsia="en-GB"/>
              </w:rPr>
            </w:pPr>
            <w:r w:rsidRPr="0045542B">
              <w:rPr>
                <w:rFonts w:ascii="Cambria" w:eastAsia="Times New Roman" w:hAnsi="Cambria" w:cs="Arial"/>
                <w:i/>
                <w:color w:val="000000"/>
                <w:sz w:val="14"/>
                <w:szCs w:val="20"/>
                <w:lang w:eastAsia="en-GB"/>
              </w:rPr>
              <w:t xml:space="preserve">§ </w:t>
            </w:r>
            <w:r w:rsidRPr="0045542B">
              <w:rPr>
                <w:rFonts w:ascii="Cambria" w:eastAsia="Times New Roman" w:hAnsi="Cambria" w:cs="Arial"/>
                <w:bCs/>
                <w:i/>
                <w:color w:val="000000"/>
                <w:sz w:val="14"/>
                <w:szCs w:val="20"/>
                <w:lang w:eastAsia="en-GB"/>
              </w:rPr>
              <w:t xml:space="preserve">Due to the large amount </w:t>
            </w:r>
            <w:r>
              <w:rPr>
                <w:rFonts w:ascii="Cambria" w:eastAsia="Times New Roman" w:hAnsi="Cambria" w:cs="Arial"/>
                <w:bCs/>
                <w:i/>
                <w:color w:val="000000"/>
                <w:sz w:val="14"/>
                <w:szCs w:val="20"/>
                <w:lang w:eastAsia="en-GB"/>
              </w:rPr>
              <w:t xml:space="preserve">of missing values </w:t>
            </w:r>
            <w:r w:rsidRPr="0045542B">
              <w:rPr>
                <w:rFonts w:ascii="Cambria" w:eastAsia="Times New Roman" w:hAnsi="Cambria" w:cs="Arial"/>
                <w:bCs/>
                <w:i/>
                <w:color w:val="000000"/>
                <w:sz w:val="14"/>
                <w:szCs w:val="20"/>
                <w:lang w:eastAsia="en-GB"/>
              </w:rPr>
              <w:t xml:space="preserve">the covariate </w:t>
            </w:r>
            <w:r>
              <w:rPr>
                <w:rFonts w:ascii="Cambria" w:eastAsia="Times New Roman" w:hAnsi="Cambria" w:cs="Arial"/>
                <w:bCs/>
                <w:i/>
                <w:color w:val="000000"/>
                <w:sz w:val="14"/>
                <w:szCs w:val="20"/>
                <w:lang w:eastAsia="en-GB"/>
              </w:rPr>
              <w:t>“</w:t>
            </w:r>
            <w:r w:rsidRPr="0045542B">
              <w:rPr>
                <w:rFonts w:ascii="Cambria" w:eastAsia="Times New Roman" w:hAnsi="Cambria" w:cs="Arial"/>
                <w:bCs/>
                <w:i/>
                <w:color w:val="000000"/>
                <w:sz w:val="14"/>
                <w:szCs w:val="20"/>
                <w:lang w:eastAsia="en-GB"/>
              </w:rPr>
              <w:t xml:space="preserve">Foreign languages spoken – </w:t>
            </w:r>
            <w:r w:rsidR="004D7C68">
              <w:rPr>
                <w:rFonts w:ascii="Cambria" w:eastAsia="Times New Roman" w:hAnsi="Cambria" w:cs="Arial"/>
                <w:bCs/>
                <w:i/>
                <w:color w:val="000000"/>
                <w:sz w:val="14"/>
                <w:szCs w:val="20"/>
                <w:lang w:eastAsia="en-GB"/>
              </w:rPr>
              <w:t>Physician</w:t>
            </w:r>
            <w:r w:rsidRPr="0045542B">
              <w:rPr>
                <w:rFonts w:ascii="Cambria" w:eastAsia="Times New Roman" w:hAnsi="Cambria" w:cs="Arial"/>
                <w:bCs/>
                <w:i/>
                <w:color w:val="000000"/>
                <w:sz w:val="14"/>
                <w:szCs w:val="20"/>
                <w:lang w:eastAsia="en-GB"/>
              </w:rPr>
              <w:t>s</w:t>
            </w:r>
            <w:r>
              <w:rPr>
                <w:rFonts w:ascii="Cambria" w:eastAsia="Times New Roman" w:hAnsi="Cambria" w:cs="Arial"/>
                <w:bCs/>
                <w:i/>
                <w:color w:val="000000"/>
                <w:sz w:val="14"/>
                <w:szCs w:val="20"/>
                <w:lang w:eastAsia="en-GB"/>
              </w:rPr>
              <w:t>”</w:t>
            </w:r>
            <w:r w:rsidRPr="0045542B">
              <w:rPr>
                <w:rFonts w:ascii="Cambria" w:eastAsia="Times New Roman" w:hAnsi="Cambria" w:cs="Arial"/>
                <w:bCs/>
                <w:i/>
                <w:color w:val="000000"/>
                <w:sz w:val="14"/>
                <w:szCs w:val="20"/>
                <w:lang w:eastAsia="en-GB"/>
              </w:rPr>
              <w:t xml:space="preserve"> was not considered in the development of the final model</w:t>
            </w:r>
          </w:p>
        </w:tc>
      </w:tr>
    </w:tbl>
    <w:p w14:paraId="0D326E31" w14:textId="65EC5CD2" w:rsidR="009B6C2F" w:rsidRDefault="009B6C2F" w:rsidP="00EF4120">
      <w:pPr>
        <w:rPr>
          <w:rFonts w:ascii="Cambria" w:hAnsi="Cambria"/>
          <w:sz w:val="32"/>
        </w:rPr>
      </w:pPr>
    </w:p>
    <w:sectPr w:rsidR="009B6C2F" w:rsidSect="00C0575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BD3C4" w16cex:dateUtc="2021-07-28T11:01:00Z"/>
  <w16cex:commentExtensible w16cex:durableId="24ABD886" w16cex:dateUtc="2021-07-28T11:22:00Z"/>
  <w16cex:commentExtensible w16cex:durableId="24BE594A" w16cex:dateUtc="2021-08-11T12:12:00Z"/>
  <w16cex:commentExtensible w16cex:durableId="24ABD746" w16cex:dateUtc="2021-07-28T11:16:00Z"/>
  <w16cex:commentExtensible w16cex:durableId="24ABD949" w16cex:dateUtc="2021-07-28T11:25:00Z"/>
  <w16cex:commentExtensible w16cex:durableId="24ABD992" w16cex:dateUtc="2021-07-28T11:26:00Z"/>
  <w16cex:commentExtensible w16cex:durableId="24ABDA03" w16cex:dateUtc="2021-07-28T11:28:00Z"/>
  <w16cex:commentExtensible w16cex:durableId="24BE57DA" w16cex:dateUtc="2021-08-11T12:06:00Z"/>
  <w16cex:commentExtensible w16cex:durableId="24ABDC48" w16cex:dateUtc="2021-07-28T11:38:00Z"/>
  <w16cex:commentExtensible w16cex:durableId="24BE5751" w16cex:dateUtc="2021-08-11T12:04:00Z"/>
  <w16cex:commentExtensible w16cex:durableId="24ABDF95" w16cex:dateUtc="2021-07-28T11:52:00Z"/>
  <w16cex:commentExtensible w16cex:durableId="24BE58E1" w16cex:dateUtc="2021-08-11T12:10:00Z"/>
  <w16cex:commentExtensible w16cex:durableId="24BE5A75" w16cex:dateUtc="2021-08-11T12:17:00Z"/>
  <w16cex:commentExtensible w16cex:durableId="24ABE071" w16cex:dateUtc="2021-07-28T11:56:00Z"/>
  <w16cex:commentExtensible w16cex:durableId="24ABE679" w16cex:dateUtc="2021-07-28T12:21:00Z"/>
  <w16cex:commentExtensible w16cex:durableId="24ABE26F" w16cex:dateUtc="2021-07-28T12:04:00Z"/>
  <w16cex:commentExtensible w16cex:durableId="24ACDC3A" w16cex:dateUtc="2021-07-29T05:50:00Z"/>
  <w16cex:commentExtensible w16cex:durableId="24ACDCD3" w16cex:dateUtc="2021-07-29T05:52:00Z"/>
  <w16cex:commentExtensible w16cex:durableId="24ACDF17" w16cex:dateUtc="2021-07-29T06:02:00Z"/>
  <w16cex:commentExtensible w16cex:durableId="24BE5B5F" w16cex:dateUtc="2021-08-11T12:21:00Z"/>
  <w16cex:commentExtensible w16cex:durableId="24ACDEBA" w16cex:dateUtc="2021-07-29T06:00:00Z"/>
  <w16cex:commentExtensible w16cex:durableId="24ACE482" w16cex:dateUtc="2021-07-29T06:25:00Z"/>
  <w16cex:commentExtensible w16cex:durableId="24ACE19C" w16cex:dateUtc="2021-07-29T06:13:00Z"/>
  <w16cex:commentExtensible w16cex:durableId="24ACE2D4" w16cex:dateUtc="2021-07-29T06:18:00Z"/>
  <w16cex:commentExtensible w16cex:durableId="24ACE6AA" w16cex:dateUtc="2021-07-29T06:34:00Z"/>
  <w16cex:commentExtensible w16cex:durableId="24ACE786" w16cex:dateUtc="2021-07-29T06:38:00Z"/>
  <w16cex:commentExtensible w16cex:durableId="24ACE770" w16cex:dateUtc="2021-07-29T06:38:00Z"/>
  <w16cex:commentExtensible w16cex:durableId="24ACE8E7" w16cex:dateUtc="2021-07-29T06:44:00Z"/>
  <w16cex:commentExtensible w16cex:durableId="24BE5CAC" w16cex:dateUtc="2021-08-11T12:26:00Z"/>
  <w16cex:commentExtensible w16cex:durableId="24ACF763" w16cex:dateUtc="2021-07-29T07:46:00Z"/>
  <w16cex:commentExtensible w16cex:durableId="24BE5DDC" w16cex:dateUtc="2021-08-11T12:31:00Z"/>
  <w16cex:commentExtensible w16cex:durableId="24BE5F39" w16cex:dateUtc="2021-08-11T12:37:00Z"/>
  <w16cex:commentExtensible w16cex:durableId="24AE6EEC" w16cex:dateUtc="2021-07-30T10:28:00Z"/>
  <w16cex:commentExtensible w16cex:durableId="24BE5FA8" w16cex:dateUtc="2021-08-11T12:39:00Z"/>
  <w16cex:commentExtensible w16cex:durableId="24AE6FA2" w16cex:dateUtc="2021-07-30T10:31:00Z"/>
  <w16cex:commentExtensible w16cex:durableId="24BE6000" w16cex:dateUtc="2021-08-11T12:41:00Z"/>
  <w16cex:commentExtensible w16cex:durableId="24AE7020" w16cex:dateUtc="2021-07-30T10:33:00Z"/>
  <w16cex:commentExtensible w16cex:durableId="24BE6055" w16cex:dateUtc="2021-08-11T12:42:00Z"/>
  <w16cex:commentExtensible w16cex:durableId="24AE70E1" w16cex:dateUtc="2021-07-30T10:36:00Z"/>
  <w16cex:commentExtensible w16cex:durableId="24BE6098" w16cex:dateUtc="2021-08-11T12:43:00Z"/>
  <w16cex:commentExtensible w16cex:durableId="24AE7229" w16cex:dateUtc="2021-07-30T10:42:00Z"/>
  <w16cex:commentExtensible w16cex:durableId="24BE6218" w16cex:dateUtc="2021-08-11T12:50:00Z"/>
  <w16cex:commentExtensible w16cex:durableId="24BE625F" w16cex:dateUtc="2021-08-11T12:51:00Z"/>
  <w16cex:commentExtensible w16cex:durableId="24BE6C15" w16cex:dateUtc="2021-08-11T13:32:00Z"/>
  <w16cex:commentExtensible w16cex:durableId="24BE6CAA" w16cex:dateUtc="2021-08-11T13:35:00Z"/>
  <w16cex:commentExtensible w16cex:durableId="24BE6D00" w16cex:dateUtc="2021-08-11T13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70BA8E3" w16cid:durableId="24ABCDAE"/>
  <w16cid:commentId w16cid:paraId="28AAD832" w16cid:durableId="24ABCDAF"/>
  <w16cid:commentId w16cid:paraId="41E6628D" w16cid:durableId="24ABD3C4"/>
  <w16cid:commentId w16cid:paraId="06B7F696" w16cid:durableId="24ABD886"/>
  <w16cid:commentId w16cid:paraId="4499D502" w16cid:durableId="24BE594A"/>
  <w16cid:commentId w16cid:paraId="15AA97B3" w16cid:durableId="24ABD746"/>
  <w16cid:commentId w16cid:paraId="42879DB0" w16cid:durableId="24ABD949"/>
  <w16cid:commentId w16cid:paraId="08A13C0D" w16cid:durableId="24ABCDB0"/>
  <w16cid:commentId w16cid:paraId="7749B8AD" w16cid:durableId="24ABD992"/>
  <w16cid:commentId w16cid:paraId="3E94BC46" w16cid:durableId="24ABDA03"/>
  <w16cid:commentId w16cid:paraId="1E2C5AB9" w16cid:durableId="24BE57DA"/>
  <w16cid:commentId w16cid:paraId="0BFF8BC7" w16cid:durableId="24ABDC48"/>
  <w16cid:commentId w16cid:paraId="0E7261EC" w16cid:durableId="24BE5751"/>
  <w16cid:commentId w16cid:paraId="1D4CA1FA" w16cid:durableId="24ABDF95"/>
  <w16cid:commentId w16cid:paraId="1F5F3199" w16cid:durableId="24BE58E1"/>
  <w16cid:commentId w16cid:paraId="6332F8DF" w16cid:durableId="24BE5A75"/>
  <w16cid:commentId w16cid:paraId="36DDCFDD" w16cid:durableId="24ABE071"/>
  <w16cid:commentId w16cid:paraId="695855E4" w16cid:durableId="24ABE679"/>
  <w16cid:commentId w16cid:paraId="0DB736F6" w16cid:durableId="24ABE26F"/>
  <w16cid:commentId w16cid:paraId="0CD8AF60" w16cid:durableId="24ACDC3A"/>
  <w16cid:commentId w16cid:paraId="02EAEEFF" w16cid:durableId="24ACDCD3"/>
  <w16cid:commentId w16cid:paraId="375F5537" w16cid:durableId="24ACDF17"/>
  <w16cid:commentId w16cid:paraId="0C48B01A" w16cid:durableId="24BE5B5F"/>
  <w16cid:commentId w16cid:paraId="3776F84E" w16cid:durableId="24ACDEBA"/>
  <w16cid:commentId w16cid:paraId="452946E0" w16cid:durableId="24ACE482"/>
  <w16cid:commentId w16cid:paraId="5BF05692" w16cid:durableId="24ACE19C"/>
  <w16cid:commentId w16cid:paraId="644193F7" w16cid:durableId="24ACE2D4"/>
  <w16cid:commentId w16cid:paraId="5ADAA36E" w16cid:durableId="24ACE6AA"/>
  <w16cid:commentId w16cid:paraId="603B123C" w16cid:durableId="24ACE786"/>
  <w16cid:commentId w16cid:paraId="7DBD78AD" w16cid:durableId="24ACE770"/>
  <w16cid:commentId w16cid:paraId="0E952A73" w16cid:durableId="24ACE8E7"/>
  <w16cid:commentId w16cid:paraId="22F4C44A" w16cid:durableId="24BE5CAC"/>
  <w16cid:commentId w16cid:paraId="121AF0C0" w16cid:durableId="24ACF763"/>
  <w16cid:commentId w16cid:paraId="1E9C0D31" w16cid:durableId="24BE5DDC"/>
  <w16cid:commentId w16cid:paraId="681B1AA0" w16cid:durableId="24BE5F39"/>
  <w16cid:commentId w16cid:paraId="3C3950D6" w16cid:durableId="24AE6EEC"/>
  <w16cid:commentId w16cid:paraId="1ED411CA" w16cid:durableId="24BE5FA8"/>
  <w16cid:commentId w16cid:paraId="236F2DCB" w16cid:durableId="24AE6FA2"/>
  <w16cid:commentId w16cid:paraId="6E96034E" w16cid:durableId="24BE6000"/>
  <w16cid:commentId w16cid:paraId="469298C4" w16cid:durableId="24AE7020"/>
  <w16cid:commentId w16cid:paraId="71457E86" w16cid:durableId="24BE6055"/>
  <w16cid:commentId w16cid:paraId="34CFE128" w16cid:durableId="24AE70E1"/>
  <w16cid:commentId w16cid:paraId="1E51AB39" w16cid:durableId="24BE6098"/>
  <w16cid:commentId w16cid:paraId="5DB3A113" w16cid:durableId="24AE7229"/>
  <w16cid:commentId w16cid:paraId="4C94F45A" w16cid:durableId="24BE6218"/>
  <w16cid:commentId w16cid:paraId="3E43CDCB" w16cid:durableId="24BE625F"/>
  <w16cid:commentId w16cid:paraId="3C900CA1" w16cid:durableId="24BE6C15"/>
  <w16cid:commentId w16cid:paraId="602C5D99" w16cid:durableId="24BE6CAA"/>
  <w16cid:commentId w16cid:paraId="14E6D20F" w16cid:durableId="24BE6D0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F93E43" w14:textId="77777777" w:rsidR="00691DF0" w:rsidRDefault="00691DF0" w:rsidP="00E7144C">
      <w:pPr>
        <w:spacing w:after="0" w:line="240" w:lineRule="auto"/>
      </w:pPr>
      <w:r>
        <w:separator/>
      </w:r>
    </w:p>
  </w:endnote>
  <w:endnote w:type="continuationSeparator" w:id="0">
    <w:p w14:paraId="69DF81F3" w14:textId="77777777" w:rsidR="00691DF0" w:rsidRDefault="00691DF0" w:rsidP="00E714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3817043"/>
      <w:docPartObj>
        <w:docPartGallery w:val="Page Numbers (Bottom of Page)"/>
        <w:docPartUnique/>
      </w:docPartObj>
    </w:sdtPr>
    <w:sdtEndPr/>
    <w:sdtContent>
      <w:p w14:paraId="3284D098" w14:textId="419B644F" w:rsidR="002B7235" w:rsidRDefault="002B723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6EDC" w:rsidRPr="002D6EDC">
          <w:rPr>
            <w:noProof/>
            <w:lang w:val="de-DE"/>
          </w:rPr>
          <w:t>7</w:t>
        </w:r>
        <w:r>
          <w:fldChar w:fldCharType="end"/>
        </w:r>
      </w:p>
    </w:sdtContent>
  </w:sdt>
  <w:p w14:paraId="4A6B0F45" w14:textId="77777777" w:rsidR="002B7235" w:rsidRDefault="002B723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C6A2AA" w14:textId="77777777" w:rsidR="00691DF0" w:rsidRDefault="00691DF0" w:rsidP="00E7144C">
      <w:pPr>
        <w:spacing w:after="0" w:line="240" w:lineRule="auto"/>
      </w:pPr>
      <w:r>
        <w:separator/>
      </w:r>
    </w:p>
  </w:footnote>
  <w:footnote w:type="continuationSeparator" w:id="0">
    <w:p w14:paraId="526CDE34" w14:textId="77777777" w:rsidR="00691DF0" w:rsidRDefault="00691DF0" w:rsidP="00E714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B52C12"/>
    <w:multiLevelType w:val="hybridMultilevel"/>
    <w:tmpl w:val="E38C2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ep9wrd999e09ervp7xzvxc99stsa0s0ds9&quot;&gt;Library_MasterArbeit&lt;record-ids&gt;&lt;item&gt;112&lt;/item&gt;&lt;item&gt;114&lt;/item&gt;&lt;item&gt;123&lt;/item&gt;&lt;item&gt;124&lt;/item&gt;&lt;item&gt;164&lt;/item&gt;&lt;item&gt;173&lt;/item&gt;&lt;item&gt;181&lt;/item&gt;&lt;item&gt;186&lt;/item&gt;&lt;item&gt;194&lt;/item&gt;&lt;item&gt;195&lt;/item&gt;&lt;item&gt;196&lt;/item&gt;&lt;item&gt;235&lt;/item&gt;&lt;item&gt;236&lt;/item&gt;&lt;item&gt;239&lt;/item&gt;&lt;item&gt;240&lt;/item&gt;&lt;item&gt;241&lt;/item&gt;&lt;item&gt;242&lt;/item&gt;&lt;item&gt;243&lt;/item&gt;&lt;item&gt;244&lt;/item&gt;&lt;item&gt;247&lt;/item&gt;&lt;item&gt;249&lt;/item&gt;&lt;item&gt;251&lt;/item&gt;&lt;item&gt;253&lt;/item&gt;&lt;item&gt;254&lt;/item&gt;&lt;item&gt;255&lt;/item&gt;&lt;item&gt;256&lt;/item&gt;&lt;item&gt;257&lt;/item&gt;&lt;item&gt;258&lt;/item&gt;&lt;item&gt;259&lt;/item&gt;&lt;item&gt;260&lt;/item&gt;&lt;item&gt;261&lt;/item&gt;&lt;item&gt;280&lt;/item&gt;&lt;item&gt;281&lt;/item&gt;&lt;/record-ids&gt;&lt;/item&gt;&lt;/Libraries&gt;"/>
  </w:docVars>
  <w:rsids>
    <w:rsidRoot w:val="00721968"/>
    <w:rsid w:val="000013A4"/>
    <w:rsid w:val="00007584"/>
    <w:rsid w:val="00010D14"/>
    <w:rsid w:val="00032012"/>
    <w:rsid w:val="000443E9"/>
    <w:rsid w:val="00044C5E"/>
    <w:rsid w:val="00052DE6"/>
    <w:rsid w:val="00057A71"/>
    <w:rsid w:val="00060196"/>
    <w:rsid w:val="00061B60"/>
    <w:rsid w:val="00065358"/>
    <w:rsid w:val="00071FC2"/>
    <w:rsid w:val="000743D0"/>
    <w:rsid w:val="00074BCC"/>
    <w:rsid w:val="0007663D"/>
    <w:rsid w:val="000818E6"/>
    <w:rsid w:val="00086E47"/>
    <w:rsid w:val="00087E18"/>
    <w:rsid w:val="000A170C"/>
    <w:rsid w:val="000A361D"/>
    <w:rsid w:val="000A6FD5"/>
    <w:rsid w:val="000B1844"/>
    <w:rsid w:val="000B4C59"/>
    <w:rsid w:val="000C07CB"/>
    <w:rsid w:val="000C2977"/>
    <w:rsid w:val="000C32E9"/>
    <w:rsid w:val="000C75EA"/>
    <w:rsid w:val="000E74FB"/>
    <w:rsid w:val="000E7CE0"/>
    <w:rsid w:val="00106D14"/>
    <w:rsid w:val="00112759"/>
    <w:rsid w:val="00112782"/>
    <w:rsid w:val="00113BE3"/>
    <w:rsid w:val="00127A2E"/>
    <w:rsid w:val="00130184"/>
    <w:rsid w:val="00131848"/>
    <w:rsid w:val="00133357"/>
    <w:rsid w:val="00135566"/>
    <w:rsid w:val="0013719E"/>
    <w:rsid w:val="001416C9"/>
    <w:rsid w:val="00156C98"/>
    <w:rsid w:val="00157A8B"/>
    <w:rsid w:val="00161FC8"/>
    <w:rsid w:val="00173B2F"/>
    <w:rsid w:val="00173BC6"/>
    <w:rsid w:val="0017446C"/>
    <w:rsid w:val="0018499C"/>
    <w:rsid w:val="0018628B"/>
    <w:rsid w:val="00187A8C"/>
    <w:rsid w:val="001906E7"/>
    <w:rsid w:val="00194F9B"/>
    <w:rsid w:val="001A0990"/>
    <w:rsid w:val="001A1883"/>
    <w:rsid w:val="001A252E"/>
    <w:rsid w:val="001A4107"/>
    <w:rsid w:val="001B0C2F"/>
    <w:rsid w:val="001B13AD"/>
    <w:rsid w:val="001B14AA"/>
    <w:rsid w:val="001B608E"/>
    <w:rsid w:val="001C0C7A"/>
    <w:rsid w:val="001C1A5C"/>
    <w:rsid w:val="001D3918"/>
    <w:rsid w:val="001E72D7"/>
    <w:rsid w:val="001F07FE"/>
    <w:rsid w:val="001F2654"/>
    <w:rsid w:val="001F28C9"/>
    <w:rsid w:val="001F35DD"/>
    <w:rsid w:val="001F48AC"/>
    <w:rsid w:val="0020002C"/>
    <w:rsid w:val="002039F4"/>
    <w:rsid w:val="00204081"/>
    <w:rsid w:val="0020655C"/>
    <w:rsid w:val="0024282B"/>
    <w:rsid w:val="00242C3F"/>
    <w:rsid w:val="002468E0"/>
    <w:rsid w:val="0025252B"/>
    <w:rsid w:val="00252DF0"/>
    <w:rsid w:val="00252FF8"/>
    <w:rsid w:val="00260945"/>
    <w:rsid w:val="002851A3"/>
    <w:rsid w:val="002866F6"/>
    <w:rsid w:val="002959B7"/>
    <w:rsid w:val="00296C66"/>
    <w:rsid w:val="00297386"/>
    <w:rsid w:val="002A4B27"/>
    <w:rsid w:val="002A4C50"/>
    <w:rsid w:val="002B0EE5"/>
    <w:rsid w:val="002B3377"/>
    <w:rsid w:val="002B7235"/>
    <w:rsid w:val="002C139E"/>
    <w:rsid w:val="002C4CBE"/>
    <w:rsid w:val="002D18F8"/>
    <w:rsid w:val="002D5C8F"/>
    <w:rsid w:val="002D5DE4"/>
    <w:rsid w:val="002D5FC3"/>
    <w:rsid w:val="002D6EDC"/>
    <w:rsid w:val="002E0EE6"/>
    <w:rsid w:val="002F101A"/>
    <w:rsid w:val="002F125B"/>
    <w:rsid w:val="002F2533"/>
    <w:rsid w:val="002F2FA5"/>
    <w:rsid w:val="002F42AA"/>
    <w:rsid w:val="002F6481"/>
    <w:rsid w:val="003018E7"/>
    <w:rsid w:val="003142F7"/>
    <w:rsid w:val="003176F9"/>
    <w:rsid w:val="0032150A"/>
    <w:rsid w:val="00322BBF"/>
    <w:rsid w:val="00326CBB"/>
    <w:rsid w:val="00333A6D"/>
    <w:rsid w:val="00334D61"/>
    <w:rsid w:val="0033641A"/>
    <w:rsid w:val="0034483A"/>
    <w:rsid w:val="003516CA"/>
    <w:rsid w:val="0036511F"/>
    <w:rsid w:val="0037753E"/>
    <w:rsid w:val="00385040"/>
    <w:rsid w:val="003939F6"/>
    <w:rsid w:val="003B0630"/>
    <w:rsid w:val="003B0916"/>
    <w:rsid w:val="003B286F"/>
    <w:rsid w:val="003C16B9"/>
    <w:rsid w:val="003C24DD"/>
    <w:rsid w:val="003D05EA"/>
    <w:rsid w:val="003D446C"/>
    <w:rsid w:val="003D4FFF"/>
    <w:rsid w:val="003E1E87"/>
    <w:rsid w:val="003E4C24"/>
    <w:rsid w:val="003F5343"/>
    <w:rsid w:val="003F69D4"/>
    <w:rsid w:val="003F766A"/>
    <w:rsid w:val="004019B0"/>
    <w:rsid w:val="00403FCA"/>
    <w:rsid w:val="00405710"/>
    <w:rsid w:val="00406A7B"/>
    <w:rsid w:val="0041261A"/>
    <w:rsid w:val="004161E0"/>
    <w:rsid w:val="00416F6A"/>
    <w:rsid w:val="00420783"/>
    <w:rsid w:val="00422F3A"/>
    <w:rsid w:val="00432527"/>
    <w:rsid w:val="004409E1"/>
    <w:rsid w:val="00443501"/>
    <w:rsid w:val="004454CE"/>
    <w:rsid w:val="00446250"/>
    <w:rsid w:val="00450B9B"/>
    <w:rsid w:val="0045542B"/>
    <w:rsid w:val="00456FAB"/>
    <w:rsid w:val="0046154C"/>
    <w:rsid w:val="0046599D"/>
    <w:rsid w:val="004701A0"/>
    <w:rsid w:val="00472C10"/>
    <w:rsid w:val="0047309D"/>
    <w:rsid w:val="00477423"/>
    <w:rsid w:val="00480919"/>
    <w:rsid w:val="00487FB0"/>
    <w:rsid w:val="004963E8"/>
    <w:rsid w:val="004A07F5"/>
    <w:rsid w:val="004A66D9"/>
    <w:rsid w:val="004A68C7"/>
    <w:rsid w:val="004A7636"/>
    <w:rsid w:val="004B1324"/>
    <w:rsid w:val="004B3029"/>
    <w:rsid w:val="004B4680"/>
    <w:rsid w:val="004B61C8"/>
    <w:rsid w:val="004B6B04"/>
    <w:rsid w:val="004C2E82"/>
    <w:rsid w:val="004D0471"/>
    <w:rsid w:val="004D2148"/>
    <w:rsid w:val="004D44D5"/>
    <w:rsid w:val="004D7C68"/>
    <w:rsid w:val="004D7CD9"/>
    <w:rsid w:val="004E23A9"/>
    <w:rsid w:val="004E3074"/>
    <w:rsid w:val="004E4056"/>
    <w:rsid w:val="004E52A8"/>
    <w:rsid w:val="004F15BB"/>
    <w:rsid w:val="004F7162"/>
    <w:rsid w:val="004F7194"/>
    <w:rsid w:val="0050631B"/>
    <w:rsid w:val="00514A0B"/>
    <w:rsid w:val="0052251B"/>
    <w:rsid w:val="0052342E"/>
    <w:rsid w:val="00527056"/>
    <w:rsid w:val="005319CC"/>
    <w:rsid w:val="00535C4D"/>
    <w:rsid w:val="005441E4"/>
    <w:rsid w:val="005467EB"/>
    <w:rsid w:val="00552CB3"/>
    <w:rsid w:val="00553CB3"/>
    <w:rsid w:val="00554CF6"/>
    <w:rsid w:val="0055696D"/>
    <w:rsid w:val="0056233A"/>
    <w:rsid w:val="005632A6"/>
    <w:rsid w:val="00566EB0"/>
    <w:rsid w:val="005745D8"/>
    <w:rsid w:val="00575793"/>
    <w:rsid w:val="00577002"/>
    <w:rsid w:val="00581AB6"/>
    <w:rsid w:val="00586D54"/>
    <w:rsid w:val="00592D80"/>
    <w:rsid w:val="005A1DFE"/>
    <w:rsid w:val="005A30EB"/>
    <w:rsid w:val="005A7367"/>
    <w:rsid w:val="005B1EC8"/>
    <w:rsid w:val="005B3D6A"/>
    <w:rsid w:val="005B4794"/>
    <w:rsid w:val="005B68E6"/>
    <w:rsid w:val="005B7417"/>
    <w:rsid w:val="005B7542"/>
    <w:rsid w:val="005C7729"/>
    <w:rsid w:val="005D48E2"/>
    <w:rsid w:val="005D499E"/>
    <w:rsid w:val="005D564E"/>
    <w:rsid w:val="005D570C"/>
    <w:rsid w:val="005E2205"/>
    <w:rsid w:val="005E739A"/>
    <w:rsid w:val="005F07D5"/>
    <w:rsid w:val="005F408B"/>
    <w:rsid w:val="005F5B9C"/>
    <w:rsid w:val="00601F55"/>
    <w:rsid w:val="0060404D"/>
    <w:rsid w:val="00604590"/>
    <w:rsid w:val="00604777"/>
    <w:rsid w:val="00610732"/>
    <w:rsid w:val="00617A3C"/>
    <w:rsid w:val="00627A8B"/>
    <w:rsid w:val="006318B0"/>
    <w:rsid w:val="00634B00"/>
    <w:rsid w:val="00635BBC"/>
    <w:rsid w:val="0063675B"/>
    <w:rsid w:val="00653F93"/>
    <w:rsid w:val="00654FAA"/>
    <w:rsid w:val="00657B08"/>
    <w:rsid w:val="00662BA9"/>
    <w:rsid w:val="00665BC3"/>
    <w:rsid w:val="0067127C"/>
    <w:rsid w:val="00671CA7"/>
    <w:rsid w:val="00677BC5"/>
    <w:rsid w:val="006850D5"/>
    <w:rsid w:val="00685FF1"/>
    <w:rsid w:val="00691DF0"/>
    <w:rsid w:val="00692600"/>
    <w:rsid w:val="00692774"/>
    <w:rsid w:val="00695DB1"/>
    <w:rsid w:val="00696CA1"/>
    <w:rsid w:val="006A693C"/>
    <w:rsid w:val="006B495E"/>
    <w:rsid w:val="006B5079"/>
    <w:rsid w:val="006C080C"/>
    <w:rsid w:val="006C20D3"/>
    <w:rsid w:val="006C32AC"/>
    <w:rsid w:val="006C4A05"/>
    <w:rsid w:val="006C56B2"/>
    <w:rsid w:val="006D4D2C"/>
    <w:rsid w:val="006D4DEA"/>
    <w:rsid w:val="006E14B5"/>
    <w:rsid w:val="006E5A86"/>
    <w:rsid w:val="006F027A"/>
    <w:rsid w:val="007008F3"/>
    <w:rsid w:val="00701BB6"/>
    <w:rsid w:val="007075F6"/>
    <w:rsid w:val="00712740"/>
    <w:rsid w:val="00712EBD"/>
    <w:rsid w:val="00717D5F"/>
    <w:rsid w:val="00721968"/>
    <w:rsid w:val="00722389"/>
    <w:rsid w:val="00722736"/>
    <w:rsid w:val="00722D87"/>
    <w:rsid w:val="007318F1"/>
    <w:rsid w:val="00731DB6"/>
    <w:rsid w:val="0073369E"/>
    <w:rsid w:val="007343C3"/>
    <w:rsid w:val="00741BDB"/>
    <w:rsid w:val="00746FF6"/>
    <w:rsid w:val="007507E9"/>
    <w:rsid w:val="00756615"/>
    <w:rsid w:val="007576BA"/>
    <w:rsid w:val="00766B5E"/>
    <w:rsid w:val="007750DD"/>
    <w:rsid w:val="007824D5"/>
    <w:rsid w:val="00783DBE"/>
    <w:rsid w:val="007955C9"/>
    <w:rsid w:val="00795EAE"/>
    <w:rsid w:val="007A0CA0"/>
    <w:rsid w:val="007A3035"/>
    <w:rsid w:val="007A4449"/>
    <w:rsid w:val="007A4F91"/>
    <w:rsid w:val="007A71E8"/>
    <w:rsid w:val="007A7902"/>
    <w:rsid w:val="007B590C"/>
    <w:rsid w:val="007C0165"/>
    <w:rsid w:val="007C40E5"/>
    <w:rsid w:val="007D64E9"/>
    <w:rsid w:val="007E5F6A"/>
    <w:rsid w:val="007F181C"/>
    <w:rsid w:val="007F1B84"/>
    <w:rsid w:val="007F49D6"/>
    <w:rsid w:val="00804BC8"/>
    <w:rsid w:val="0081704D"/>
    <w:rsid w:val="00821B00"/>
    <w:rsid w:val="0082423E"/>
    <w:rsid w:val="00825ADB"/>
    <w:rsid w:val="00827AE9"/>
    <w:rsid w:val="00827B08"/>
    <w:rsid w:val="00831ED1"/>
    <w:rsid w:val="00833507"/>
    <w:rsid w:val="00840B90"/>
    <w:rsid w:val="00842475"/>
    <w:rsid w:val="00853412"/>
    <w:rsid w:val="0085656C"/>
    <w:rsid w:val="008648C5"/>
    <w:rsid w:val="00864D5A"/>
    <w:rsid w:val="00865109"/>
    <w:rsid w:val="00865982"/>
    <w:rsid w:val="00870451"/>
    <w:rsid w:val="00877276"/>
    <w:rsid w:val="0088229C"/>
    <w:rsid w:val="00882AF3"/>
    <w:rsid w:val="00887ED8"/>
    <w:rsid w:val="00897519"/>
    <w:rsid w:val="008A01E3"/>
    <w:rsid w:val="008A2F56"/>
    <w:rsid w:val="008A797D"/>
    <w:rsid w:val="008B2241"/>
    <w:rsid w:val="008B4184"/>
    <w:rsid w:val="008C177C"/>
    <w:rsid w:val="008C7549"/>
    <w:rsid w:val="008D0044"/>
    <w:rsid w:val="008D4445"/>
    <w:rsid w:val="008E1DDA"/>
    <w:rsid w:val="008E1F40"/>
    <w:rsid w:val="008E615C"/>
    <w:rsid w:val="008F268E"/>
    <w:rsid w:val="008F3A5D"/>
    <w:rsid w:val="009013DF"/>
    <w:rsid w:val="00903DF3"/>
    <w:rsid w:val="0090594B"/>
    <w:rsid w:val="0091172E"/>
    <w:rsid w:val="0091215B"/>
    <w:rsid w:val="009159C3"/>
    <w:rsid w:val="00920496"/>
    <w:rsid w:val="00924DCB"/>
    <w:rsid w:val="00925B76"/>
    <w:rsid w:val="00925FDC"/>
    <w:rsid w:val="00926E57"/>
    <w:rsid w:val="00933A06"/>
    <w:rsid w:val="009359B0"/>
    <w:rsid w:val="00941770"/>
    <w:rsid w:val="00942AE5"/>
    <w:rsid w:val="0094418E"/>
    <w:rsid w:val="00950722"/>
    <w:rsid w:val="00952F71"/>
    <w:rsid w:val="00953618"/>
    <w:rsid w:val="00964E62"/>
    <w:rsid w:val="00973476"/>
    <w:rsid w:val="009821E3"/>
    <w:rsid w:val="00982913"/>
    <w:rsid w:val="009944B5"/>
    <w:rsid w:val="009961C5"/>
    <w:rsid w:val="009A5CD1"/>
    <w:rsid w:val="009B1A64"/>
    <w:rsid w:val="009B26DD"/>
    <w:rsid w:val="009B43F9"/>
    <w:rsid w:val="009B6C2F"/>
    <w:rsid w:val="009B6FF7"/>
    <w:rsid w:val="009C18D2"/>
    <w:rsid w:val="009D01D2"/>
    <w:rsid w:val="009D671F"/>
    <w:rsid w:val="009E0C64"/>
    <w:rsid w:val="009E24A6"/>
    <w:rsid w:val="009E2B0D"/>
    <w:rsid w:val="009E49E9"/>
    <w:rsid w:val="009E5356"/>
    <w:rsid w:val="009F037D"/>
    <w:rsid w:val="009F77A9"/>
    <w:rsid w:val="00A025AB"/>
    <w:rsid w:val="00A027B8"/>
    <w:rsid w:val="00A039AC"/>
    <w:rsid w:val="00A04D47"/>
    <w:rsid w:val="00A04F49"/>
    <w:rsid w:val="00A078CC"/>
    <w:rsid w:val="00A12841"/>
    <w:rsid w:val="00A25A43"/>
    <w:rsid w:val="00A2627F"/>
    <w:rsid w:val="00A27DD8"/>
    <w:rsid w:val="00A32374"/>
    <w:rsid w:val="00A3268E"/>
    <w:rsid w:val="00A32710"/>
    <w:rsid w:val="00A33331"/>
    <w:rsid w:val="00A37896"/>
    <w:rsid w:val="00A4375C"/>
    <w:rsid w:val="00A4472E"/>
    <w:rsid w:val="00A545F7"/>
    <w:rsid w:val="00A773F1"/>
    <w:rsid w:val="00A864E9"/>
    <w:rsid w:val="00A90CA3"/>
    <w:rsid w:val="00A93160"/>
    <w:rsid w:val="00AA31BA"/>
    <w:rsid w:val="00AC0059"/>
    <w:rsid w:val="00AC2A93"/>
    <w:rsid w:val="00AC4990"/>
    <w:rsid w:val="00AD0E3D"/>
    <w:rsid w:val="00AD3AC9"/>
    <w:rsid w:val="00AE4A03"/>
    <w:rsid w:val="00AF5793"/>
    <w:rsid w:val="00B12247"/>
    <w:rsid w:val="00B167BE"/>
    <w:rsid w:val="00B21BE2"/>
    <w:rsid w:val="00B232A7"/>
    <w:rsid w:val="00B30F5C"/>
    <w:rsid w:val="00B312AE"/>
    <w:rsid w:val="00B32F71"/>
    <w:rsid w:val="00B331A1"/>
    <w:rsid w:val="00B356E8"/>
    <w:rsid w:val="00B36973"/>
    <w:rsid w:val="00B443E3"/>
    <w:rsid w:val="00B538C2"/>
    <w:rsid w:val="00B7053F"/>
    <w:rsid w:val="00B71B3D"/>
    <w:rsid w:val="00B7695C"/>
    <w:rsid w:val="00B77183"/>
    <w:rsid w:val="00B824B4"/>
    <w:rsid w:val="00BA2A1F"/>
    <w:rsid w:val="00BB00CE"/>
    <w:rsid w:val="00BB027C"/>
    <w:rsid w:val="00BB38FA"/>
    <w:rsid w:val="00BB5E10"/>
    <w:rsid w:val="00BC0227"/>
    <w:rsid w:val="00BC3620"/>
    <w:rsid w:val="00BC4C4F"/>
    <w:rsid w:val="00BC5B0A"/>
    <w:rsid w:val="00BC5F40"/>
    <w:rsid w:val="00BC74A8"/>
    <w:rsid w:val="00BC7A02"/>
    <w:rsid w:val="00BD5D9A"/>
    <w:rsid w:val="00BD7E28"/>
    <w:rsid w:val="00BE0BE9"/>
    <w:rsid w:val="00BE1E38"/>
    <w:rsid w:val="00BE6779"/>
    <w:rsid w:val="00BE78DC"/>
    <w:rsid w:val="00BF32F1"/>
    <w:rsid w:val="00BF64AF"/>
    <w:rsid w:val="00BF6A0A"/>
    <w:rsid w:val="00BF6D13"/>
    <w:rsid w:val="00C042E9"/>
    <w:rsid w:val="00C05758"/>
    <w:rsid w:val="00C104D3"/>
    <w:rsid w:val="00C16558"/>
    <w:rsid w:val="00C20E21"/>
    <w:rsid w:val="00C215BD"/>
    <w:rsid w:val="00C2325C"/>
    <w:rsid w:val="00C25665"/>
    <w:rsid w:val="00C27783"/>
    <w:rsid w:val="00C32FF9"/>
    <w:rsid w:val="00C33C9B"/>
    <w:rsid w:val="00C401D0"/>
    <w:rsid w:val="00C42446"/>
    <w:rsid w:val="00C43271"/>
    <w:rsid w:val="00C44BAC"/>
    <w:rsid w:val="00C474A3"/>
    <w:rsid w:val="00C522CC"/>
    <w:rsid w:val="00C62C8F"/>
    <w:rsid w:val="00C65660"/>
    <w:rsid w:val="00C66183"/>
    <w:rsid w:val="00C71ED9"/>
    <w:rsid w:val="00C72220"/>
    <w:rsid w:val="00C722F1"/>
    <w:rsid w:val="00C732CF"/>
    <w:rsid w:val="00C76375"/>
    <w:rsid w:val="00C8420D"/>
    <w:rsid w:val="00C912AD"/>
    <w:rsid w:val="00C91857"/>
    <w:rsid w:val="00C9462B"/>
    <w:rsid w:val="00C95976"/>
    <w:rsid w:val="00CA284D"/>
    <w:rsid w:val="00CA682D"/>
    <w:rsid w:val="00CB3202"/>
    <w:rsid w:val="00CB647D"/>
    <w:rsid w:val="00CC29DA"/>
    <w:rsid w:val="00CD0CCB"/>
    <w:rsid w:val="00CD1E73"/>
    <w:rsid w:val="00CD3EB1"/>
    <w:rsid w:val="00CD7325"/>
    <w:rsid w:val="00CD77BD"/>
    <w:rsid w:val="00CF7CFE"/>
    <w:rsid w:val="00D15B63"/>
    <w:rsid w:val="00D21FBF"/>
    <w:rsid w:val="00D23BF2"/>
    <w:rsid w:val="00D300DE"/>
    <w:rsid w:val="00D3464E"/>
    <w:rsid w:val="00D361A6"/>
    <w:rsid w:val="00D42A45"/>
    <w:rsid w:val="00D43931"/>
    <w:rsid w:val="00D454E0"/>
    <w:rsid w:val="00D50B4C"/>
    <w:rsid w:val="00D52817"/>
    <w:rsid w:val="00D52D05"/>
    <w:rsid w:val="00D53920"/>
    <w:rsid w:val="00D56B22"/>
    <w:rsid w:val="00D6149E"/>
    <w:rsid w:val="00D72E8E"/>
    <w:rsid w:val="00D81759"/>
    <w:rsid w:val="00D822BE"/>
    <w:rsid w:val="00D91E87"/>
    <w:rsid w:val="00DB0A45"/>
    <w:rsid w:val="00DB0ADF"/>
    <w:rsid w:val="00DB32D8"/>
    <w:rsid w:val="00DB60F3"/>
    <w:rsid w:val="00DB6491"/>
    <w:rsid w:val="00DC0F57"/>
    <w:rsid w:val="00DD0034"/>
    <w:rsid w:val="00DD0090"/>
    <w:rsid w:val="00DD1036"/>
    <w:rsid w:val="00DD5F08"/>
    <w:rsid w:val="00DE4BBB"/>
    <w:rsid w:val="00DF5A2B"/>
    <w:rsid w:val="00DF5F17"/>
    <w:rsid w:val="00E100E2"/>
    <w:rsid w:val="00E13CF4"/>
    <w:rsid w:val="00E14869"/>
    <w:rsid w:val="00E15CF5"/>
    <w:rsid w:val="00E246C4"/>
    <w:rsid w:val="00E26540"/>
    <w:rsid w:val="00E30E11"/>
    <w:rsid w:val="00E319F6"/>
    <w:rsid w:val="00E33DF2"/>
    <w:rsid w:val="00E35C7E"/>
    <w:rsid w:val="00E37891"/>
    <w:rsid w:val="00E4323B"/>
    <w:rsid w:val="00E45918"/>
    <w:rsid w:val="00E500E4"/>
    <w:rsid w:val="00E565ED"/>
    <w:rsid w:val="00E64E2C"/>
    <w:rsid w:val="00E652BC"/>
    <w:rsid w:val="00E66B3D"/>
    <w:rsid w:val="00E70C12"/>
    <w:rsid w:val="00E7144C"/>
    <w:rsid w:val="00E71F5E"/>
    <w:rsid w:val="00E814B5"/>
    <w:rsid w:val="00E90678"/>
    <w:rsid w:val="00EA0E64"/>
    <w:rsid w:val="00EA7A8A"/>
    <w:rsid w:val="00EB50F1"/>
    <w:rsid w:val="00EB6A00"/>
    <w:rsid w:val="00EC6FFD"/>
    <w:rsid w:val="00ED4B7D"/>
    <w:rsid w:val="00ED5A9E"/>
    <w:rsid w:val="00EF164C"/>
    <w:rsid w:val="00EF18F3"/>
    <w:rsid w:val="00EF4120"/>
    <w:rsid w:val="00EF4780"/>
    <w:rsid w:val="00EF4812"/>
    <w:rsid w:val="00EF5A75"/>
    <w:rsid w:val="00EF6E7C"/>
    <w:rsid w:val="00F26764"/>
    <w:rsid w:val="00F308F2"/>
    <w:rsid w:val="00F30B3D"/>
    <w:rsid w:val="00F47B75"/>
    <w:rsid w:val="00F500A5"/>
    <w:rsid w:val="00F50785"/>
    <w:rsid w:val="00F51B37"/>
    <w:rsid w:val="00F533A7"/>
    <w:rsid w:val="00F554A2"/>
    <w:rsid w:val="00F647A6"/>
    <w:rsid w:val="00F71B2D"/>
    <w:rsid w:val="00F72CD8"/>
    <w:rsid w:val="00F85CD4"/>
    <w:rsid w:val="00F95A32"/>
    <w:rsid w:val="00FA06CD"/>
    <w:rsid w:val="00FA4592"/>
    <w:rsid w:val="00FB077B"/>
    <w:rsid w:val="00FB3004"/>
    <w:rsid w:val="00FB7264"/>
    <w:rsid w:val="00FC4A26"/>
    <w:rsid w:val="00FD7039"/>
    <w:rsid w:val="00FE5DAE"/>
    <w:rsid w:val="00FE7ED5"/>
    <w:rsid w:val="00FF19BE"/>
    <w:rsid w:val="00FF5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095852"/>
  <w15:chartTrackingRefBased/>
  <w15:docId w15:val="{586202E0-B0D6-4C5C-ADA3-815D77BD7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267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rsid w:val="008D0044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2676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2676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6107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36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369E"/>
    <w:rPr>
      <w:rFonts w:ascii="Segoe UI" w:hAnsi="Segoe UI" w:cs="Segoe UI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rsid w:val="008D004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Listenabsatz">
    <w:name w:val="List Paragraph"/>
    <w:basedOn w:val="Standard"/>
    <w:uiPriority w:val="34"/>
    <w:qFormat/>
    <w:rsid w:val="008D0044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454E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454E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454E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54E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54E0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E714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7144C"/>
  </w:style>
  <w:style w:type="paragraph" w:styleId="Fuzeile">
    <w:name w:val="footer"/>
    <w:basedOn w:val="Standard"/>
    <w:link w:val="FuzeileZchn"/>
    <w:uiPriority w:val="99"/>
    <w:unhideWhenUsed/>
    <w:rsid w:val="00E714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7144C"/>
  </w:style>
  <w:style w:type="character" w:styleId="Hyperlink">
    <w:name w:val="Hyperlink"/>
    <w:basedOn w:val="Absatz-Standardschriftart"/>
    <w:uiPriority w:val="99"/>
    <w:unhideWhenUsed/>
    <w:rsid w:val="0018499C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F554A2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267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2676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2676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EndNoteBibliographyTitle">
    <w:name w:val="EndNote Bibliography Title"/>
    <w:basedOn w:val="Standard"/>
    <w:link w:val="EndNoteBibliographyTitleZchn"/>
    <w:rsid w:val="009B6C2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B6C2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B6C2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B6C2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53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24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83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109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9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C6DFFE-0F3E-4330-BAC8-E975B81D0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008</Words>
  <Characters>11450</Characters>
  <Application>Microsoft Office Word</Application>
  <DocSecurity>0</DocSecurity>
  <Lines>95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Riccetti</dc:creator>
  <cp:keywords/>
  <dc:description/>
  <cp:lastModifiedBy>Nicola Riccetti</cp:lastModifiedBy>
  <cp:revision>3</cp:revision>
  <cp:lastPrinted>2021-08-25T12:47:00Z</cp:lastPrinted>
  <dcterms:created xsi:type="dcterms:W3CDTF">2022-05-13T15:47:00Z</dcterms:created>
  <dcterms:modified xsi:type="dcterms:W3CDTF">2022-05-13T15:47:00Z</dcterms:modified>
</cp:coreProperties>
</file>